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2AC15" w14:textId="5585B992" w:rsidR="00861C57" w:rsidRPr="00886DB2" w:rsidRDefault="00861C57" w:rsidP="00E6134A">
      <w:pPr>
        <w:spacing w:line="480" w:lineRule="auto"/>
        <w:jc w:val="both"/>
        <w:rPr>
          <w:b/>
        </w:rPr>
      </w:pPr>
      <w:r w:rsidRPr="00886DB2">
        <w:rPr>
          <w:b/>
        </w:rPr>
        <w:t xml:space="preserve">Appendix </w:t>
      </w:r>
      <w:r w:rsidR="006A7B6B">
        <w:rPr>
          <w:b/>
        </w:rPr>
        <w:t>C</w:t>
      </w:r>
      <w:r w:rsidRPr="00886DB2">
        <w:rPr>
          <w:b/>
        </w:rPr>
        <w:t xml:space="preserve"> – </w:t>
      </w:r>
      <w:r w:rsidR="004C2504" w:rsidRPr="00886DB2">
        <w:rPr>
          <w:b/>
        </w:rPr>
        <w:t>Migration timing in the Lomond study area</w:t>
      </w:r>
    </w:p>
    <w:p w14:paraId="347B57DA" w14:textId="062CF0DB" w:rsidR="00AE6B45" w:rsidRDefault="002245EF" w:rsidP="00E6134A">
      <w:pPr>
        <w:spacing w:line="480" w:lineRule="auto"/>
        <w:jc w:val="both"/>
      </w:pPr>
      <w:bookmarkStart w:id="0" w:name="_Hlk119673947"/>
      <w:r>
        <w:t>T</w:t>
      </w:r>
      <w:r w:rsidRPr="002245EF">
        <w:t xml:space="preserve">he effect of </w:t>
      </w:r>
      <w:r w:rsidR="00443C15">
        <w:t>transport</w:t>
      </w:r>
      <w:r w:rsidRPr="002245EF">
        <w:t xml:space="preserve"> on</w:t>
      </w:r>
      <w:r>
        <w:t xml:space="preserve"> river exit</w:t>
      </w:r>
      <w:r w:rsidRPr="002245EF">
        <w:t xml:space="preserve"> timing depended on study area; there was a stronger </w:t>
      </w:r>
      <w:r w:rsidR="005B17D4">
        <w:t>advancement</w:t>
      </w:r>
      <w:r w:rsidRPr="002245EF">
        <w:t xml:space="preserve"> in the Derwent than th</w:t>
      </w:r>
      <w:r>
        <w:t>e</w:t>
      </w:r>
      <w:r w:rsidRPr="002245EF">
        <w:t xml:space="preserve"> Lomond system</w:t>
      </w:r>
      <w:r>
        <w:t xml:space="preserve"> (see section 3.</w:t>
      </w:r>
      <w:r w:rsidR="004F4996">
        <w:t>2</w:t>
      </w:r>
      <w:r>
        <w:t>.1</w:t>
      </w:r>
      <w:r w:rsidR="004F4996">
        <w:t xml:space="preserve"> of the manuscript</w:t>
      </w:r>
      <w:r>
        <w:t>).</w:t>
      </w:r>
      <w:r w:rsidR="005A2451">
        <w:t xml:space="preserve"> </w:t>
      </w:r>
      <w:r w:rsidRPr="002245EF">
        <w:t xml:space="preserve">This interaction may have been explained by receiver layout </w:t>
      </w:r>
      <w:r>
        <w:t xml:space="preserve">differences </w:t>
      </w:r>
      <w:r w:rsidRPr="002245EF">
        <w:t xml:space="preserve">between </w:t>
      </w:r>
      <w:r w:rsidR="002763E5">
        <w:t>study area</w:t>
      </w:r>
      <w:r w:rsidRPr="002245EF">
        <w:t>s.</w:t>
      </w:r>
      <w:r w:rsidR="00AE6B45">
        <w:t xml:space="preserve"> </w:t>
      </w:r>
      <w:r w:rsidR="00AE6B45" w:rsidRPr="00375A6E">
        <w:t>In the Derwent system the final river receiver was ~3.3 km upstream from the river mouth while in the Lomond system it was at the river mouth.</w:t>
      </w:r>
      <w:r w:rsidR="00AE6B45">
        <w:t xml:space="preserve"> </w:t>
      </w:r>
      <w:r w:rsidR="00AE6B45" w:rsidRPr="00375A6E">
        <w:t xml:space="preserve">If the fish paused before entering the estuary (Lilly </w:t>
      </w:r>
      <w:r w:rsidR="00AE6B45" w:rsidRPr="00375A6E">
        <w:rPr>
          <w:i/>
        </w:rPr>
        <w:t>et al</w:t>
      </w:r>
      <w:r w:rsidR="00AE6B45" w:rsidRPr="00375A6E">
        <w:t>., 2022), this may have happened after the final Derwent river receiver but before the final Lomond river receiver.</w:t>
      </w:r>
      <w:r w:rsidR="00AE6B45">
        <w:t xml:space="preserve"> </w:t>
      </w:r>
      <w:r w:rsidR="00AE6B45" w:rsidRPr="00375A6E">
        <w:t>If this pause was longer for transported than non-transported fish (as might be the case if the earlier</w:t>
      </w:r>
      <w:r w:rsidR="00AE6B45">
        <w:t xml:space="preserve"> </w:t>
      </w:r>
      <w:r w:rsidR="00AE6B45" w:rsidRPr="00375A6E">
        <w:t xml:space="preserve">arriving transported fish wait to enter the estuary with more co-migrants), then the migration timing difference would be </w:t>
      </w:r>
      <w:r w:rsidR="00AE6B45">
        <w:t>larger</w:t>
      </w:r>
      <w:r w:rsidR="00AE6B45" w:rsidRPr="00375A6E">
        <w:t xml:space="preserve"> </w:t>
      </w:r>
      <w:r w:rsidR="00AE6B45">
        <w:t>upstream</w:t>
      </w:r>
      <w:r w:rsidR="00AE6B45" w:rsidRPr="00375A6E">
        <w:t xml:space="preserve"> of the pause’s location.</w:t>
      </w:r>
      <w:r w:rsidR="00AE6B45">
        <w:t xml:space="preserve"> </w:t>
      </w:r>
    </w:p>
    <w:p w14:paraId="3B8AE3C8" w14:textId="02F21204" w:rsidR="002245EF" w:rsidRDefault="002245EF" w:rsidP="00E6134A">
      <w:pPr>
        <w:spacing w:line="480" w:lineRule="auto"/>
        <w:jc w:val="both"/>
      </w:pPr>
      <w:r w:rsidRPr="002245EF">
        <w:t xml:space="preserve">To test this hypothesis, </w:t>
      </w:r>
      <w:r w:rsidR="004F4996">
        <w:t xml:space="preserve">in the Lomond system, </w:t>
      </w:r>
      <w:r w:rsidRPr="002245EF">
        <w:t>arrival timing at the</w:t>
      </w:r>
      <w:r w:rsidR="004F4996">
        <w:t xml:space="preserve"> river mouth (</w:t>
      </w:r>
      <w:proofErr w:type="spellStart"/>
      <w:r w:rsidR="004F4996">
        <w:t>LEV3</w:t>
      </w:r>
      <w:proofErr w:type="spellEnd"/>
      <w:r w:rsidR="004F4996">
        <w:t>) and the</w:t>
      </w:r>
      <w:r w:rsidRPr="002245EF">
        <w:t xml:space="preserve"> next upstream </w:t>
      </w:r>
      <w:r w:rsidR="004F4996">
        <w:t>(</w:t>
      </w:r>
      <w:proofErr w:type="spellStart"/>
      <w:r w:rsidR="004F4996">
        <w:t>LE</w:t>
      </w:r>
      <w:r w:rsidR="008D5871">
        <w:t>V</w:t>
      </w:r>
      <w:r w:rsidRPr="002245EF">
        <w:t>2</w:t>
      </w:r>
      <w:proofErr w:type="spellEnd"/>
      <w:r w:rsidRPr="002245EF">
        <w:t>) was compared between transported and non-transported fish</w:t>
      </w:r>
      <w:r w:rsidR="008D5871">
        <w:t xml:space="preserve"> with a linear mixed effects model constructed </w:t>
      </w:r>
      <w:r w:rsidR="008D5871" w:rsidRPr="00375A6E">
        <w:t xml:space="preserve">in the R package </w:t>
      </w:r>
      <w:proofErr w:type="spellStart"/>
      <w:r w:rsidR="008D5871" w:rsidRPr="00375A6E">
        <w:t>lme4</w:t>
      </w:r>
      <w:proofErr w:type="spellEnd"/>
      <w:r w:rsidR="008D5871" w:rsidRPr="00375A6E">
        <w:t xml:space="preserve"> (</w:t>
      </w:r>
      <w:r w:rsidR="00B352D9" w:rsidRPr="00375A6E">
        <w:t xml:space="preserve">Bates </w:t>
      </w:r>
      <w:r w:rsidR="00B352D9" w:rsidRPr="00375A6E">
        <w:rPr>
          <w:i/>
          <w:iCs/>
        </w:rPr>
        <w:t>et al.</w:t>
      </w:r>
      <w:r w:rsidR="00B352D9" w:rsidRPr="00375A6E">
        <w:t>, 2015</w:t>
      </w:r>
      <w:r w:rsidR="008D5871" w:rsidRPr="00375A6E">
        <w:t>).</w:t>
      </w:r>
      <w:r w:rsidR="00AE6B45">
        <w:t xml:space="preserve"> It was a</w:t>
      </w:r>
      <w:r w:rsidR="00AE6B45" w:rsidRPr="00375A6E">
        <w:t>ssum</w:t>
      </w:r>
      <w:r w:rsidR="00AE6B45">
        <w:t>ed</w:t>
      </w:r>
      <w:r w:rsidR="00AE6B45" w:rsidRPr="00375A6E">
        <w:t xml:space="preserve"> that </w:t>
      </w:r>
      <w:proofErr w:type="spellStart"/>
      <w:r w:rsidR="00AE6B45">
        <w:t>LEV2</w:t>
      </w:r>
      <w:proofErr w:type="spellEnd"/>
      <w:r w:rsidR="00AE6B45" w:rsidRPr="00375A6E">
        <w:t>,</w:t>
      </w:r>
      <w:r w:rsidR="00AE6B45">
        <w:t xml:space="preserve"> which was</w:t>
      </w:r>
      <w:r w:rsidR="00AE6B45" w:rsidRPr="00375A6E">
        <w:t xml:space="preserve"> ~</w:t>
      </w:r>
      <w:proofErr w:type="spellStart"/>
      <w:r w:rsidR="00AE6B45" w:rsidRPr="00375A6E">
        <w:t>3.4km</w:t>
      </w:r>
      <w:proofErr w:type="spellEnd"/>
      <w:r w:rsidR="00AE6B45" w:rsidRPr="00375A6E">
        <w:t xml:space="preserve"> upstream of river mouth</w:t>
      </w:r>
      <w:r w:rsidR="00AE6B45">
        <w:t>,</w:t>
      </w:r>
      <w:r w:rsidR="00AE6B45" w:rsidRPr="00375A6E">
        <w:t xml:space="preserve"> was upstream of the hypothesised pause location</w:t>
      </w:r>
      <w:r w:rsidR="00AE6B45">
        <w:t>.</w:t>
      </w:r>
      <w:r w:rsidR="005A2451">
        <w:t xml:space="preserve"> </w:t>
      </w:r>
      <w:r w:rsidR="00F64A87" w:rsidRPr="00375A6E">
        <w:t>In the</w:t>
      </w:r>
      <w:r w:rsidR="00F64A87">
        <w:t xml:space="preserve"> most complex model a</w:t>
      </w:r>
      <w:r w:rsidR="008D5871">
        <w:t xml:space="preserve">rrival </w:t>
      </w:r>
      <w:r w:rsidR="005B17D4">
        <w:t>D</w:t>
      </w:r>
      <w:r w:rsidR="008D5871">
        <w:t xml:space="preserve">ay </w:t>
      </w:r>
      <w:r w:rsidR="00B2328B">
        <w:t>o</w:t>
      </w:r>
      <w:r w:rsidR="008D5871">
        <w:t>f</w:t>
      </w:r>
      <w:r w:rsidR="004C2C2F">
        <w:t xml:space="preserve"> the</w:t>
      </w:r>
      <w:r w:rsidR="008D5871">
        <w:t xml:space="preserve"> </w:t>
      </w:r>
      <w:r w:rsidR="005B17D4">
        <w:t>Y</w:t>
      </w:r>
      <w:r w:rsidR="008D5871">
        <w:t>ear</w:t>
      </w:r>
      <w:r w:rsidR="005B17D4">
        <w:t xml:space="preserve"> (DOY)</w:t>
      </w:r>
      <w:r w:rsidR="008D5871">
        <w:t xml:space="preserve"> at </w:t>
      </w:r>
      <w:proofErr w:type="spellStart"/>
      <w:r w:rsidR="008D5871">
        <w:t>LEV2</w:t>
      </w:r>
      <w:proofErr w:type="spellEnd"/>
      <w:r w:rsidR="008D5871">
        <w:t xml:space="preserve"> and </w:t>
      </w:r>
      <w:proofErr w:type="spellStart"/>
      <w:r w:rsidR="008D5871">
        <w:t>LEV3</w:t>
      </w:r>
      <w:proofErr w:type="spellEnd"/>
      <w:r w:rsidR="008D5871">
        <w:t xml:space="preserve"> was the response variable while release </w:t>
      </w:r>
      <w:r w:rsidR="005B17D4">
        <w:t>DOY</w:t>
      </w:r>
      <w:r w:rsidR="008D5871">
        <w:t xml:space="preserve"> (continuous), receiver identity (</w:t>
      </w:r>
      <w:proofErr w:type="spellStart"/>
      <w:r w:rsidR="008D5871">
        <w:t>LEV2</w:t>
      </w:r>
      <w:proofErr w:type="spellEnd"/>
      <w:r w:rsidR="008D5871">
        <w:t xml:space="preserve"> or </w:t>
      </w:r>
      <w:proofErr w:type="spellStart"/>
      <w:r w:rsidR="008D5871">
        <w:t>LEV3</w:t>
      </w:r>
      <w:proofErr w:type="spellEnd"/>
      <w:r w:rsidR="008D5871">
        <w:t xml:space="preserve">) and </w:t>
      </w:r>
      <w:r w:rsidR="00E27212">
        <w:t xml:space="preserve">migration route </w:t>
      </w:r>
      <w:r w:rsidR="008D5871">
        <w:t>(</w:t>
      </w:r>
      <w:r w:rsidR="005B17D4">
        <w:t>non-transported or transported</w:t>
      </w:r>
      <w:r w:rsidR="008D5871">
        <w:t>)</w:t>
      </w:r>
      <w:r w:rsidR="00F64A87">
        <w:t xml:space="preserve"> were specified as fixed effects.</w:t>
      </w:r>
      <w:r w:rsidR="005A2451">
        <w:t xml:space="preserve"> </w:t>
      </w:r>
      <w:r w:rsidR="00F64A87">
        <w:t>Individual was included as a random intercept to account for</w:t>
      </w:r>
      <w:r w:rsidR="005B17D4">
        <w:t xml:space="preserve"> the</w:t>
      </w:r>
      <w:r w:rsidR="00F64A87">
        <w:t xml:space="preserve"> non-independence </w:t>
      </w:r>
      <w:r w:rsidR="005B17D4">
        <w:t>of</w:t>
      </w:r>
      <w:r w:rsidR="00F64A87">
        <w:t xml:space="preserve"> repeated observations of individuals across receivers.</w:t>
      </w:r>
      <w:r w:rsidR="005A2451">
        <w:t xml:space="preserve"> </w:t>
      </w:r>
      <w:r w:rsidR="00F64A87">
        <w:t>The most complex model also included all possible pairwise interactions between the fixed effects.</w:t>
      </w:r>
      <w:r w:rsidR="005A2451">
        <w:t xml:space="preserve"> </w:t>
      </w:r>
      <w:r w:rsidR="00F64A87">
        <w:t xml:space="preserve">The </w:t>
      </w:r>
      <w:r w:rsidR="00AE6B45">
        <w:t xml:space="preserve">stepwise </w:t>
      </w:r>
      <w:r w:rsidR="00F64A87">
        <w:t>backward</w:t>
      </w:r>
      <w:r w:rsidR="005B17D4">
        <w:t>s</w:t>
      </w:r>
      <w:r w:rsidR="00AE6B45">
        <w:t xml:space="preserve"> model</w:t>
      </w:r>
      <w:r w:rsidR="00F64A87">
        <w:t xml:space="preserve"> selection procedure described in Section 2.4.1</w:t>
      </w:r>
      <w:r w:rsidR="00D85801">
        <w:t xml:space="preserve"> of the </w:t>
      </w:r>
      <w:r w:rsidR="004F4996">
        <w:t>manuscript</w:t>
      </w:r>
      <w:r w:rsidR="00F64A87">
        <w:t xml:space="preserve"> was used to test the significance of all fixed effects in the most complex model.</w:t>
      </w:r>
      <w:r w:rsidR="005A2451">
        <w:t xml:space="preserve"> </w:t>
      </w:r>
    </w:p>
    <w:bookmarkEnd w:id="0"/>
    <w:p w14:paraId="4A74A466" w14:textId="49E1BC77" w:rsidR="002245EF" w:rsidRDefault="008D6AEF" w:rsidP="00E6134A">
      <w:pPr>
        <w:spacing w:line="480" w:lineRule="auto"/>
        <w:jc w:val="both"/>
      </w:pPr>
      <w:r w:rsidRPr="00E5461F">
        <w:t xml:space="preserve">Arrival </w:t>
      </w:r>
      <w:r w:rsidR="005B17D4" w:rsidRPr="00E5461F">
        <w:t>DOY</w:t>
      </w:r>
      <w:r w:rsidRPr="00E5461F">
        <w:t xml:space="preserve"> did not vary as a function of an interaction between receiver id</w:t>
      </w:r>
      <w:r w:rsidR="005B17D4" w:rsidRPr="00E5461F">
        <w:t>entity</w:t>
      </w:r>
      <w:r w:rsidRPr="00E5461F">
        <w:t xml:space="preserve"> and </w:t>
      </w:r>
      <w:r w:rsidR="00E27212" w:rsidRPr="00E5461F">
        <w:t>migration route</w:t>
      </w:r>
      <w:r w:rsidRPr="00E5461F">
        <w:t>.</w:t>
      </w:r>
      <w:r w:rsidR="005A2451">
        <w:t xml:space="preserve"> </w:t>
      </w:r>
      <w:r>
        <w:t xml:space="preserve">This indicates that the effect of </w:t>
      </w:r>
      <w:r w:rsidR="00443C15">
        <w:t>transport</w:t>
      </w:r>
      <w:r>
        <w:t xml:space="preserve"> on arrival </w:t>
      </w:r>
      <w:r w:rsidR="004F4996">
        <w:t xml:space="preserve">date </w:t>
      </w:r>
      <w:r>
        <w:t xml:space="preserve">was consistent across </w:t>
      </w:r>
      <w:proofErr w:type="spellStart"/>
      <w:r>
        <w:t>LEV2</w:t>
      </w:r>
      <w:proofErr w:type="spellEnd"/>
      <w:r>
        <w:t xml:space="preserve"> and </w:t>
      </w:r>
      <w:proofErr w:type="spellStart"/>
      <w:r>
        <w:t>LEV3</w:t>
      </w:r>
      <w:proofErr w:type="spellEnd"/>
      <w:r>
        <w:t xml:space="preserve"> (</w:t>
      </w:r>
      <w:r w:rsidR="00595329">
        <w:t>Fig</w:t>
      </w:r>
      <w:r w:rsidR="002D6DC8">
        <w:t>ure</w:t>
      </w:r>
      <w:r>
        <w:t xml:space="preserve"> </w:t>
      </w:r>
      <w:proofErr w:type="spellStart"/>
      <w:r w:rsidR="004F4996">
        <w:t>C</w:t>
      </w:r>
      <w:r>
        <w:t>1</w:t>
      </w:r>
      <w:proofErr w:type="spellEnd"/>
      <w:r>
        <w:t xml:space="preserve">) and does not support the hypothesis that differences in receiver layout among </w:t>
      </w:r>
      <w:r w:rsidR="002763E5">
        <w:t>study area</w:t>
      </w:r>
      <w:r>
        <w:t xml:space="preserve">s were the driver of different-sized </w:t>
      </w:r>
      <w:r w:rsidR="00720262">
        <w:t xml:space="preserve">advancive </w:t>
      </w:r>
      <w:r w:rsidR="00443C15">
        <w:t>transport</w:t>
      </w:r>
      <w:r>
        <w:t xml:space="preserve"> effects.</w:t>
      </w:r>
      <w:r w:rsidR="005A2451">
        <w:t xml:space="preserve"> </w:t>
      </w:r>
      <w:r w:rsidR="00F64A87" w:rsidRPr="00E5461F">
        <w:t>The only fixed effect</w:t>
      </w:r>
      <w:r w:rsidR="00F32933" w:rsidRPr="00E5461F">
        <w:t xml:space="preserve"> in the final model</w:t>
      </w:r>
      <w:r w:rsidR="00F64A87" w:rsidRPr="00E5461F">
        <w:t xml:space="preserve"> was </w:t>
      </w:r>
      <w:r w:rsidR="00F64A87" w:rsidRPr="00E5461F">
        <w:lastRenderedPageBreak/>
        <w:t>receiver identity (</w:t>
      </w:r>
      <w:proofErr w:type="spellStart"/>
      <w:r w:rsidR="004A238F" w:rsidRPr="00E5461F">
        <w:t>χ</w:t>
      </w:r>
      <w:r w:rsidR="004A238F" w:rsidRPr="00E5461F">
        <w:rPr>
          <w:vertAlign w:val="superscript"/>
        </w:rPr>
        <w:t>2</w:t>
      </w:r>
      <w:proofErr w:type="spellEnd"/>
      <w:r w:rsidR="004A238F" w:rsidRPr="00E5461F">
        <w:rPr>
          <w:vertAlign w:val="superscript"/>
        </w:rPr>
        <w:t xml:space="preserve"> </w:t>
      </w:r>
      <w:r w:rsidR="00F64A87" w:rsidRPr="00E5461F">
        <w:t xml:space="preserve">= </w:t>
      </w:r>
      <w:r w:rsidR="00365495" w:rsidRPr="00886DB2">
        <w:t>6</w:t>
      </w:r>
      <w:r w:rsidR="00F64A87" w:rsidRPr="00E5461F">
        <w:t>.</w:t>
      </w:r>
      <w:r w:rsidR="00365495" w:rsidRPr="00886DB2">
        <w:t>920</w:t>
      </w:r>
      <w:r w:rsidR="00F64A87" w:rsidRPr="00E5461F">
        <w:t xml:space="preserve">, </w:t>
      </w:r>
      <w:proofErr w:type="spellStart"/>
      <w:r w:rsidR="00F64A87" w:rsidRPr="00E5461F">
        <w:t>df</w:t>
      </w:r>
      <w:proofErr w:type="spellEnd"/>
      <w:r w:rsidR="00F64A87" w:rsidRPr="00E5461F">
        <w:t xml:space="preserve"> = 1, p = 0.0</w:t>
      </w:r>
      <w:r w:rsidR="00365495" w:rsidRPr="00886DB2">
        <w:t>08</w:t>
      </w:r>
      <w:r w:rsidR="00F64A87" w:rsidRPr="00E5461F">
        <w:t>).</w:t>
      </w:r>
      <w:r w:rsidR="005A2451" w:rsidRPr="00E5461F">
        <w:t xml:space="preserve"> </w:t>
      </w:r>
      <w:r w:rsidR="00F64A87" w:rsidRPr="00E5461F">
        <w:t xml:space="preserve">The </w:t>
      </w:r>
      <w:r w:rsidR="007D2EDE" w:rsidRPr="00E5461F">
        <w:t>model</w:t>
      </w:r>
      <w:r w:rsidR="008F0884" w:rsidRPr="00E5461F">
        <w:t>-</w:t>
      </w:r>
      <w:r w:rsidR="00F64A87" w:rsidRPr="00E5461F">
        <w:t xml:space="preserve">predicted arrival date for </w:t>
      </w:r>
      <w:proofErr w:type="spellStart"/>
      <w:r w:rsidR="00F64A87" w:rsidRPr="00E5461F">
        <w:t>LEV2</w:t>
      </w:r>
      <w:proofErr w:type="spellEnd"/>
      <w:r w:rsidR="00F64A87" w:rsidRPr="00E5461F">
        <w:t xml:space="preserve"> was </w:t>
      </w:r>
      <w:r w:rsidR="005B17D4" w:rsidRPr="00E5461F">
        <w:t>DOY</w:t>
      </w:r>
      <w:r w:rsidR="00F64A87" w:rsidRPr="00E5461F">
        <w:t xml:space="preserve"> 115.18</w:t>
      </w:r>
      <w:r w:rsidR="004A02FB" w:rsidRPr="00886DB2">
        <w:t>7</w:t>
      </w:r>
      <w:r w:rsidR="00F64A87" w:rsidRPr="00E5461F">
        <w:t xml:space="preserve"> while that for </w:t>
      </w:r>
      <w:proofErr w:type="spellStart"/>
      <w:r w:rsidR="00F64A87" w:rsidRPr="00E5461F">
        <w:t>LEV3</w:t>
      </w:r>
      <w:proofErr w:type="spellEnd"/>
      <w:r w:rsidR="00F64A87" w:rsidRPr="00E5461F">
        <w:t xml:space="preserve"> was </w:t>
      </w:r>
      <w:r w:rsidR="005B17D4" w:rsidRPr="00E5461F">
        <w:t>DOY</w:t>
      </w:r>
      <w:r w:rsidR="00F64A87" w:rsidRPr="00E5461F">
        <w:t xml:space="preserve"> 116.0</w:t>
      </w:r>
      <w:r w:rsidR="004A02FB" w:rsidRPr="00886DB2">
        <w:t>53</w:t>
      </w:r>
      <w:r w:rsidR="00F64A87" w:rsidRPr="00E5461F">
        <w:t>.</w:t>
      </w:r>
      <w:r w:rsidR="005A2451" w:rsidRPr="00E5461F">
        <w:t xml:space="preserve"> </w:t>
      </w:r>
      <w:r w:rsidR="00F64A87" w:rsidRPr="00E5461F">
        <w:t xml:space="preserve">These predictions were for the median release </w:t>
      </w:r>
      <w:r w:rsidR="005B17D4" w:rsidRPr="00E5461F">
        <w:t>DOY</w:t>
      </w:r>
      <w:r w:rsidR="00F64A87" w:rsidRPr="00E5461F">
        <w:t xml:space="preserve"> (115)</w:t>
      </w:r>
      <w:r w:rsidR="00F64A87">
        <w:t xml:space="preserve"> and for the tag with the </w:t>
      </w:r>
      <w:proofErr w:type="spellStart"/>
      <w:r w:rsidR="00F64A87">
        <w:t>LEV2</w:t>
      </w:r>
      <w:proofErr w:type="spellEnd"/>
      <w:r w:rsidR="00F64A87">
        <w:t xml:space="preserve"> arrival </w:t>
      </w:r>
      <w:r w:rsidR="007D2EDE">
        <w:t>DOY</w:t>
      </w:r>
      <w:r w:rsidR="00F64A87">
        <w:t xml:space="preserve"> nearest the median arrival </w:t>
      </w:r>
      <w:r w:rsidR="005B17D4">
        <w:t>DOY</w:t>
      </w:r>
      <w:r w:rsidR="00F64A87">
        <w:t xml:space="preserve"> for </w:t>
      </w:r>
      <w:r w:rsidR="004A02FB">
        <w:t>that</w:t>
      </w:r>
      <w:r w:rsidR="00F64A87">
        <w:t xml:space="preserve"> receiver.</w:t>
      </w:r>
    </w:p>
    <w:p w14:paraId="0CA0DE73" w14:textId="77777777" w:rsidR="008D6AEF" w:rsidRDefault="008D6AEF" w:rsidP="00E6134A">
      <w:pPr>
        <w:spacing w:line="480" w:lineRule="auto"/>
        <w:jc w:val="both"/>
      </w:pPr>
    </w:p>
    <w:p w14:paraId="368B8CB6" w14:textId="7407F513" w:rsidR="00F64A87" w:rsidRDefault="00E544CC" w:rsidP="00E6134A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7A8D6F61" wp14:editId="0DFEF7D0">
            <wp:extent cx="5724525" cy="3619500"/>
            <wp:effectExtent l="0" t="0" r="0" b="0"/>
            <wp:docPr id="1011857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CC368" w14:textId="29F73807" w:rsidR="00F64A87" w:rsidRDefault="00595329" w:rsidP="00E6134A">
      <w:pPr>
        <w:pStyle w:val="Caption"/>
        <w:spacing w:line="480" w:lineRule="auto"/>
        <w:jc w:val="both"/>
      </w:pPr>
      <w:r w:rsidRPr="00E5461F">
        <w:t>Fig</w:t>
      </w:r>
      <w:r w:rsidR="002D6DC8" w:rsidRPr="00E5461F">
        <w:t>ure</w:t>
      </w:r>
      <w:r w:rsidR="00F64A87" w:rsidRPr="00E5461F">
        <w:t xml:space="preserve"> </w:t>
      </w:r>
      <w:proofErr w:type="spellStart"/>
      <w:r w:rsidR="00BB7E31">
        <w:t>C</w:t>
      </w:r>
      <w:r w:rsidR="00F64A87" w:rsidRPr="00E5461F">
        <w:t>1</w:t>
      </w:r>
      <w:proofErr w:type="spellEnd"/>
      <w:r w:rsidR="00DC7A51" w:rsidRPr="00E5461F">
        <w:t>.</w:t>
      </w:r>
      <w:r w:rsidR="00F64A87" w:rsidRPr="00E5461F">
        <w:t xml:space="preserve"> </w:t>
      </w:r>
      <w:r w:rsidR="003657EA" w:rsidRPr="00886DB2">
        <w:rPr>
          <w:i w:val="0"/>
          <w:iCs w:val="0"/>
        </w:rPr>
        <w:t xml:space="preserve">Salmo </w:t>
      </w:r>
      <w:proofErr w:type="spellStart"/>
      <w:r w:rsidR="003657EA" w:rsidRPr="00886DB2">
        <w:rPr>
          <w:i w:val="0"/>
          <w:iCs w:val="0"/>
        </w:rPr>
        <w:t>salar</w:t>
      </w:r>
      <w:proofErr w:type="spellEnd"/>
      <w:r w:rsidR="003657EA" w:rsidRPr="00E5461F">
        <w:t xml:space="preserve"> </w:t>
      </w:r>
      <w:r w:rsidR="008D6AEF" w:rsidRPr="00E5461F">
        <w:t xml:space="preserve">smolt arrival dates at the two most downstream </w:t>
      </w:r>
      <w:r w:rsidR="005B17D4" w:rsidRPr="00E5461F">
        <w:t>freshwater</w:t>
      </w:r>
      <w:r w:rsidR="008D6AEF" w:rsidRPr="00E5461F">
        <w:t xml:space="preserve"> receivers in the Lomond system.</w:t>
      </w:r>
      <w:r w:rsidR="005A2451" w:rsidRPr="00E5461F">
        <w:t xml:space="preserve"> </w:t>
      </w:r>
      <w:proofErr w:type="spellStart"/>
      <w:r w:rsidR="008D6AEF" w:rsidRPr="00E5461F">
        <w:t>LEV2</w:t>
      </w:r>
      <w:proofErr w:type="spellEnd"/>
      <w:r w:rsidR="008D6AEF" w:rsidRPr="00E5461F">
        <w:t xml:space="preserve"> was</w:t>
      </w:r>
      <w:r w:rsidR="008D6AEF">
        <w:t xml:space="preserve"> located</w:t>
      </w:r>
      <w:r w:rsidR="005B17D4">
        <w:t xml:space="preserve"> ~3.3</w:t>
      </w:r>
      <w:r w:rsidR="008D6AEF">
        <w:t xml:space="preserve"> km </w:t>
      </w:r>
      <w:r w:rsidR="00E45821">
        <w:t>upstream of</w:t>
      </w:r>
      <w:r w:rsidR="008D6AEF">
        <w:t xml:space="preserve"> the river mouth while </w:t>
      </w:r>
      <w:proofErr w:type="spellStart"/>
      <w:r w:rsidR="008D6AEF">
        <w:t>LEV3</w:t>
      </w:r>
      <w:proofErr w:type="spellEnd"/>
      <w:r w:rsidR="008D6AEF">
        <w:t xml:space="preserve"> was at the river mouth.</w:t>
      </w:r>
      <w:r w:rsidR="00FC1F44">
        <w:t xml:space="preserve"> In the boxplots, the</w:t>
      </w:r>
      <w:r w:rsidR="00E265CC">
        <w:t xml:space="preserve"> </w:t>
      </w:r>
      <w:r w:rsidR="00FC1F44">
        <w:t>lower hinge represents the first quartile</w:t>
      </w:r>
      <w:r w:rsidR="00E265CC">
        <w:t>,</w:t>
      </w:r>
      <w:r w:rsidR="00FC1F44">
        <w:t xml:space="preserve"> the</w:t>
      </w:r>
      <w:r w:rsidR="00E265CC">
        <w:t xml:space="preserve"> middle</w:t>
      </w:r>
      <w:r w:rsidR="00FC1F44">
        <w:t xml:space="preserve"> horizontal line represents the median and the upper hinge represents the third quartile. The whiskers of the boxplots </w:t>
      </w:r>
      <w:r w:rsidR="000B519A">
        <w:t xml:space="preserve">reach </w:t>
      </w:r>
      <w:r w:rsidR="00FC1F44">
        <w:t>to the largest observed value</w:t>
      </w:r>
      <w:r w:rsidR="000B519A">
        <w:t>s</w:t>
      </w:r>
      <w:r w:rsidR="00FC1F44">
        <w:t xml:space="preserve"> </w:t>
      </w:r>
      <w:r w:rsidR="000B519A">
        <w:t>that are at most</w:t>
      </w:r>
      <w:r w:rsidR="00FC1F44">
        <w:t xml:space="preserve"> 1.5 times the interquartile range </w:t>
      </w:r>
      <w:r w:rsidR="000B519A">
        <w:t>from</w:t>
      </w:r>
      <w:r w:rsidR="00FC1F44">
        <w:t xml:space="preserve"> the upper or lower hinge</w:t>
      </w:r>
      <w:r w:rsidR="00E265CC">
        <w:t>. The points</w:t>
      </w:r>
      <w:r w:rsidR="00FC1F44">
        <w:t>, which are horizontally jittered,</w:t>
      </w:r>
      <w:r w:rsidR="00E265CC">
        <w:t xml:space="preserve"> mark the observed fish arrival dates.</w:t>
      </w:r>
    </w:p>
    <w:p w14:paraId="7467517F" w14:textId="0C2D20A4" w:rsidR="00141FC2" w:rsidRDefault="00141FC2" w:rsidP="00E6134A">
      <w:pPr>
        <w:spacing w:line="480" w:lineRule="auto"/>
        <w:rPr>
          <w:u w:val="single"/>
        </w:rPr>
      </w:pPr>
      <w:r w:rsidRPr="00141FC2">
        <w:rPr>
          <w:u w:val="single"/>
        </w:rPr>
        <w:t>References</w:t>
      </w:r>
    </w:p>
    <w:p w14:paraId="1C148B3E" w14:textId="5F14EBDF" w:rsidR="00B352D9" w:rsidRPr="00B352D9" w:rsidRDefault="00B352D9" w:rsidP="00E6134A">
      <w:pPr>
        <w:spacing w:line="480" w:lineRule="auto"/>
      </w:pPr>
      <w:r w:rsidRPr="00B352D9">
        <w:t xml:space="preserve">Bates, D., Mächler, M., Bolker, B., &amp; Walker, S. (2015). Fitting </w:t>
      </w:r>
      <w:r w:rsidR="00E51913">
        <w:t>l</w:t>
      </w:r>
      <w:r w:rsidRPr="00B352D9">
        <w:t xml:space="preserve">inear </w:t>
      </w:r>
      <w:r w:rsidR="00E51913">
        <w:t>m</w:t>
      </w:r>
      <w:r w:rsidRPr="00B352D9">
        <w:t>ixed-</w:t>
      </w:r>
      <w:r w:rsidR="00E51913">
        <w:t>e</w:t>
      </w:r>
      <w:r w:rsidRPr="00B352D9">
        <w:t xml:space="preserve">ffects </w:t>
      </w:r>
      <w:r w:rsidR="00E51913">
        <w:t>m</w:t>
      </w:r>
      <w:r w:rsidRPr="00B352D9">
        <w:t xml:space="preserve">odels </w:t>
      </w:r>
      <w:r w:rsidR="00E51913">
        <w:t>u</w:t>
      </w:r>
      <w:r w:rsidRPr="00B352D9">
        <w:t xml:space="preserve">sing </w:t>
      </w:r>
      <w:proofErr w:type="spellStart"/>
      <w:r w:rsidRPr="00B352D9">
        <w:rPr>
          <w:b/>
          <w:bCs/>
        </w:rPr>
        <w:t>lme4</w:t>
      </w:r>
      <w:proofErr w:type="spellEnd"/>
      <w:r w:rsidRPr="00B352D9">
        <w:t xml:space="preserve">. </w:t>
      </w:r>
      <w:r w:rsidRPr="00B352D9">
        <w:rPr>
          <w:i/>
          <w:iCs/>
        </w:rPr>
        <w:t>Journal of Statistical Software</w:t>
      </w:r>
      <w:r w:rsidRPr="00B352D9">
        <w:t xml:space="preserve">, </w:t>
      </w:r>
      <w:r w:rsidRPr="00B352D9">
        <w:rPr>
          <w:i/>
          <w:iCs/>
        </w:rPr>
        <w:t>67</w:t>
      </w:r>
      <w:r w:rsidRPr="00B352D9">
        <w:t xml:space="preserve">(1). </w:t>
      </w:r>
      <w:hyperlink r:id="rId9" w:history="1">
        <w:r w:rsidRPr="00B352D9">
          <w:rPr>
            <w:rStyle w:val="Hyperlink"/>
            <w:u w:val="none"/>
          </w:rPr>
          <w:t>https://</w:t>
        </w:r>
        <w:proofErr w:type="spellStart"/>
        <w:r w:rsidRPr="00B352D9">
          <w:rPr>
            <w:rStyle w:val="Hyperlink"/>
            <w:u w:val="none"/>
          </w:rPr>
          <w:t>doi.org</w:t>
        </w:r>
        <w:proofErr w:type="spellEnd"/>
        <w:r w:rsidRPr="00B352D9">
          <w:rPr>
            <w:rStyle w:val="Hyperlink"/>
            <w:u w:val="none"/>
          </w:rPr>
          <w:t>/10.18637/</w:t>
        </w:r>
        <w:proofErr w:type="spellStart"/>
        <w:r w:rsidRPr="00B352D9">
          <w:rPr>
            <w:rStyle w:val="Hyperlink"/>
            <w:u w:val="none"/>
          </w:rPr>
          <w:t>jss.v067.i01</w:t>
        </w:r>
        <w:proofErr w:type="spellEnd"/>
      </w:hyperlink>
    </w:p>
    <w:p w14:paraId="599F7F64" w14:textId="4B975EF9" w:rsidR="00141FC2" w:rsidRPr="00E6134A" w:rsidRDefault="00AE6B45" w:rsidP="00E6134A">
      <w:pPr>
        <w:spacing w:line="480" w:lineRule="auto"/>
        <w:rPr>
          <w:bCs/>
        </w:rPr>
      </w:pPr>
      <w:r w:rsidRPr="000C5BB8">
        <w:rPr>
          <w:bCs/>
        </w:rPr>
        <w:t>Lilly, J., Honkanen, H. M., Bailey, D. M., Bean, C. W., Forrester, R., Rodger, J., &amp; Adams, C. E. (2022). Investigating the behaviour of Atlantic salmon (</w:t>
      </w:r>
      <w:r w:rsidRPr="000C5BB8">
        <w:rPr>
          <w:bCs/>
          <w:i/>
          <w:iCs/>
        </w:rPr>
        <w:t xml:space="preserve">Salmo </w:t>
      </w:r>
      <w:proofErr w:type="spellStart"/>
      <w:r w:rsidRPr="000C5BB8">
        <w:rPr>
          <w:bCs/>
          <w:i/>
          <w:iCs/>
        </w:rPr>
        <w:t>salar</w:t>
      </w:r>
      <w:proofErr w:type="spellEnd"/>
      <w:r w:rsidRPr="000C5BB8">
        <w:rPr>
          <w:bCs/>
        </w:rPr>
        <w:t xml:space="preserve"> L.) post‐smolts during their early marine </w:t>
      </w:r>
      <w:r w:rsidRPr="000C5BB8">
        <w:rPr>
          <w:bCs/>
        </w:rPr>
        <w:lastRenderedPageBreak/>
        <w:t xml:space="preserve">migration through the Clyde Marine Region. </w:t>
      </w:r>
      <w:r w:rsidRPr="000C5BB8">
        <w:rPr>
          <w:bCs/>
          <w:i/>
          <w:iCs/>
        </w:rPr>
        <w:t>Journal of Fish Biology</w:t>
      </w:r>
      <w:r w:rsidRPr="000C5BB8">
        <w:rPr>
          <w:bCs/>
        </w:rPr>
        <w:t xml:space="preserve">, </w:t>
      </w:r>
      <w:r w:rsidR="00E509D9">
        <w:rPr>
          <w:bCs/>
          <w:i/>
          <w:iCs/>
        </w:rPr>
        <w:t>101</w:t>
      </w:r>
      <w:r w:rsidR="00E509D9" w:rsidRPr="00886DB2">
        <w:rPr>
          <w:bCs/>
        </w:rPr>
        <w:t>(5)</w:t>
      </w:r>
      <w:r w:rsidRPr="000C5BB8">
        <w:rPr>
          <w:bCs/>
        </w:rPr>
        <w:t>, 1</w:t>
      </w:r>
      <w:r w:rsidR="00E509D9">
        <w:rPr>
          <w:bCs/>
        </w:rPr>
        <w:t>285</w:t>
      </w:r>
      <w:r w:rsidRPr="000C5BB8">
        <w:rPr>
          <w:bCs/>
        </w:rPr>
        <w:t>–</w:t>
      </w:r>
      <w:r w:rsidR="00E509D9">
        <w:rPr>
          <w:bCs/>
        </w:rPr>
        <w:t>1300</w:t>
      </w:r>
      <w:r w:rsidRPr="000C5BB8">
        <w:rPr>
          <w:bCs/>
        </w:rPr>
        <w:t xml:space="preserve">. </w:t>
      </w:r>
      <w:hyperlink r:id="rId10" w:history="1">
        <w:r w:rsidRPr="000C5BB8">
          <w:rPr>
            <w:rStyle w:val="Hyperlink"/>
            <w:bCs/>
          </w:rPr>
          <w:t>https://</w:t>
        </w:r>
        <w:proofErr w:type="spellStart"/>
        <w:r w:rsidRPr="000C5BB8">
          <w:rPr>
            <w:rStyle w:val="Hyperlink"/>
            <w:bCs/>
          </w:rPr>
          <w:t>doi.org</w:t>
        </w:r>
        <w:proofErr w:type="spellEnd"/>
        <w:r w:rsidRPr="000C5BB8">
          <w:rPr>
            <w:rStyle w:val="Hyperlink"/>
            <w:bCs/>
          </w:rPr>
          <w:t>/10.1111/</w:t>
        </w:r>
        <w:proofErr w:type="spellStart"/>
        <w:r w:rsidRPr="000C5BB8">
          <w:rPr>
            <w:rStyle w:val="Hyperlink"/>
            <w:bCs/>
          </w:rPr>
          <w:t>jfb.15200</w:t>
        </w:r>
        <w:proofErr w:type="spellEnd"/>
      </w:hyperlink>
    </w:p>
    <w:sectPr w:rsidR="00141FC2" w:rsidRPr="00E6134A" w:rsidSect="00E6134A">
      <w:footerReference w:type="defaul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F662D0" w14:textId="77777777" w:rsidR="003F0F11" w:rsidRDefault="003F0F11" w:rsidP="004B03FE">
      <w:pPr>
        <w:spacing w:after="0" w:line="240" w:lineRule="auto"/>
      </w:pPr>
      <w:r>
        <w:separator/>
      </w:r>
    </w:p>
  </w:endnote>
  <w:endnote w:type="continuationSeparator" w:id="0">
    <w:p w14:paraId="1C3B2B68" w14:textId="77777777" w:rsidR="003F0F11" w:rsidRDefault="003F0F11" w:rsidP="004B0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46082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E1FA4" w14:textId="28FBC667" w:rsidR="0024783F" w:rsidRDefault="002478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EF5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8AC8EA1" w14:textId="77777777" w:rsidR="0024783F" w:rsidRDefault="00247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DC12E" w14:textId="77777777" w:rsidR="003F0F11" w:rsidRDefault="003F0F11" w:rsidP="004B03FE">
      <w:pPr>
        <w:spacing w:after="0" w:line="240" w:lineRule="auto"/>
      </w:pPr>
      <w:r>
        <w:separator/>
      </w:r>
    </w:p>
  </w:footnote>
  <w:footnote w:type="continuationSeparator" w:id="0">
    <w:p w14:paraId="53A6089E" w14:textId="77777777" w:rsidR="003F0F11" w:rsidRDefault="003F0F11" w:rsidP="004B0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272D6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2AB4D0A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2FD185F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86B6FF2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E4F7561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9BA74C9"/>
    <w:multiLevelType w:val="hybridMultilevel"/>
    <w:tmpl w:val="2A94DA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F093A3B"/>
    <w:multiLevelType w:val="hybridMultilevel"/>
    <w:tmpl w:val="7324B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D75FA1"/>
    <w:multiLevelType w:val="hybridMultilevel"/>
    <w:tmpl w:val="DACC6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1D6A25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1BB0F73"/>
    <w:multiLevelType w:val="hybridMultilevel"/>
    <w:tmpl w:val="BD340626"/>
    <w:lvl w:ilvl="0" w:tplc="0809000F">
      <w:start w:val="1"/>
      <w:numFmt w:val="decimal"/>
      <w:lvlText w:val="%1."/>
      <w:lvlJc w:val="left"/>
      <w:pPr>
        <w:ind w:left="768" w:hanging="360"/>
      </w:pPr>
    </w:lvl>
    <w:lvl w:ilvl="1" w:tplc="08090019">
      <w:start w:val="1"/>
      <w:numFmt w:val="lowerLetter"/>
      <w:lvlText w:val="%2."/>
      <w:lvlJc w:val="left"/>
      <w:pPr>
        <w:ind w:left="1488" w:hanging="360"/>
      </w:pPr>
    </w:lvl>
    <w:lvl w:ilvl="2" w:tplc="0809001B">
      <w:start w:val="1"/>
      <w:numFmt w:val="lowerRoman"/>
      <w:lvlText w:val="%3."/>
      <w:lvlJc w:val="right"/>
      <w:pPr>
        <w:ind w:left="2208" w:hanging="180"/>
      </w:pPr>
    </w:lvl>
    <w:lvl w:ilvl="3" w:tplc="0809000F" w:tentative="1">
      <w:start w:val="1"/>
      <w:numFmt w:val="decimal"/>
      <w:lvlText w:val="%4."/>
      <w:lvlJc w:val="left"/>
      <w:pPr>
        <w:ind w:left="2928" w:hanging="360"/>
      </w:pPr>
    </w:lvl>
    <w:lvl w:ilvl="4" w:tplc="08090019" w:tentative="1">
      <w:start w:val="1"/>
      <w:numFmt w:val="lowerLetter"/>
      <w:lvlText w:val="%5."/>
      <w:lvlJc w:val="left"/>
      <w:pPr>
        <w:ind w:left="3648" w:hanging="360"/>
      </w:pPr>
    </w:lvl>
    <w:lvl w:ilvl="5" w:tplc="0809001B" w:tentative="1">
      <w:start w:val="1"/>
      <w:numFmt w:val="lowerRoman"/>
      <w:lvlText w:val="%6."/>
      <w:lvlJc w:val="right"/>
      <w:pPr>
        <w:ind w:left="4368" w:hanging="180"/>
      </w:pPr>
    </w:lvl>
    <w:lvl w:ilvl="6" w:tplc="0809000F" w:tentative="1">
      <w:start w:val="1"/>
      <w:numFmt w:val="decimal"/>
      <w:lvlText w:val="%7."/>
      <w:lvlJc w:val="left"/>
      <w:pPr>
        <w:ind w:left="5088" w:hanging="360"/>
      </w:pPr>
    </w:lvl>
    <w:lvl w:ilvl="7" w:tplc="08090019" w:tentative="1">
      <w:start w:val="1"/>
      <w:numFmt w:val="lowerLetter"/>
      <w:lvlText w:val="%8."/>
      <w:lvlJc w:val="left"/>
      <w:pPr>
        <w:ind w:left="5808" w:hanging="360"/>
      </w:pPr>
    </w:lvl>
    <w:lvl w:ilvl="8" w:tplc="08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10" w15:restartNumberingAfterBreak="0">
    <w:nsid w:val="34600678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6052CC9"/>
    <w:multiLevelType w:val="hybridMultilevel"/>
    <w:tmpl w:val="980C81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937236D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C3A2092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F181B1E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0757108"/>
    <w:multiLevelType w:val="hybridMultilevel"/>
    <w:tmpl w:val="4824E076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60475A1D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27A2213"/>
    <w:multiLevelType w:val="hybridMultilevel"/>
    <w:tmpl w:val="0B867638"/>
    <w:lvl w:ilvl="0" w:tplc="22740A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46012BC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7700819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98558D1"/>
    <w:multiLevelType w:val="hybridMultilevel"/>
    <w:tmpl w:val="AFA040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E480048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62C3C63"/>
    <w:multiLevelType w:val="multilevel"/>
    <w:tmpl w:val="661CB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AF13A58"/>
    <w:multiLevelType w:val="hybridMultilevel"/>
    <w:tmpl w:val="DF2E6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595071">
    <w:abstractNumId w:val="0"/>
  </w:num>
  <w:num w:numId="2" w16cid:durableId="804589961">
    <w:abstractNumId w:val="12"/>
  </w:num>
  <w:num w:numId="3" w16cid:durableId="237791671">
    <w:abstractNumId w:val="21"/>
  </w:num>
  <w:num w:numId="4" w16cid:durableId="491146022">
    <w:abstractNumId w:val="18"/>
  </w:num>
  <w:num w:numId="5" w16cid:durableId="1168986023">
    <w:abstractNumId w:val="9"/>
  </w:num>
  <w:num w:numId="6" w16cid:durableId="1328942572">
    <w:abstractNumId w:val="16"/>
  </w:num>
  <w:num w:numId="7" w16cid:durableId="532229133">
    <w:abstractNumId w:val="22"/>
  </w:num>
  <w:num w:numId="8" w16cid:durableId="2040545011">
    <w:abstractNumId w:val="1"/>
  </w:num>
  <w:num w:numId="9" w16cid:durableId="1370761681">
    <w:abstractNumId w:val="2"/>
  </w:num>
  <w:num w:numId="10" w16cid:durableId="793597993">
    <w:abstractNumId w:val="4"/>
  </w:num>
  <w:num w:numId="11" w16cid:durableId="477721568">
    <w:abstractNumId w:val="10"/>
  </w:num>
  <w:num w:numId="12" w16cid:durableId="1680960741">
    <w:abstractNumId w:val="14"/>
  </w:num>
  <w:num w:numId="13" w16cid:durableId="846410160">
    <w:abstractNumId w:val="13"/>
  </w:num>
  <w:num w:numId="14" w16cid:durableId="1457524049">
    <w:abstractNumId w:val="17"/>
  </w:num>
  <w:num w:numId="15" w16cid:durableId="1392266720">
    <w:abstractNumId w:val="15"/>
  </w:num>
  <w:num w:numId="16" w16cid:durableId="807283588">
    <w:abstractNumId w:val="23"/>
  </w:num>
  <w:num w:numId="17" w16cid:durableId="1472595528">
    <w:abstractNumId w:val="11"/>
  </w:num>
  <w:num w:numId="18" w16cid:durableId="491062427">
    <w:abstractNumId w:val="6"/>
  </w:num>
  <w:num w:numId="19" w16cid:durableId="1069613483">
    <w:abstractNumId w:val="7"/>
  </w:num>
  <w:num w:numId="20" w16cid:durableId="1724668683">
    <w:abstractNumId w:val="5"/>
  </w:num>
  <w:num w:numId="21" w16cid:durableId="296374243">
    <w:abstractNumId w:val="20"/>
  </w:num>
  <w:num w:numId="22" w16cid:durableId="280914408">
    <w:abstractNumId w:val="3"/>
  </w:num>
  <w:num w:numId="23" w16cid:durableId="1106776573">
    <w:abstractNumId w:val="8"/>
  </w:num>
  <w:num w:numId="24" w16cid:durableId="157470539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EAA"/>
    <w:rsid w:val="0000026E"/>
    <w:rsid w:val="0000096C"/>
    <w:rsid w:val="00001778"/>
    <w:rsid w:val="00001975"/>
    <w:rsid w:val="0000201F"/>
    <w:rsid w:val="00002330"/>
    <w:rsid w:val="000042E7"/>
    <w:rsid w:val="00005761"/>
    <w:rsid w:val="000066F3"/>
    <w:rsid w:val="00010178"/>
    <w:rsid w:val="000103FA"/>
    <w:rsid w:val="00011411"/>
    <w:rsid w:val="00012AA2"/>
    <w:rsid w:val="0001493A"/>
    <w:rsid w:val="00014C9F"/>
    <w:rsid w:val="000153D4"/>
    <w:rsid w:val="00023548"/>
    <w:rsid w:val="00023EE3"/>
    <w:rsid w:val="00024310"/>
    <w:rsid w:val="000245BB"/>
    <w:rsid w:val="0002530B"/>
    <w:rsid w:val="0002603B"/>
    <w:rsid w:val="00026A15"/>
    <w:rsid w:val="00027625"/>
    <w:rsid w:val="0002771C"/>
    <w:rsid w:val="00027EB1"/>
    <w:rsid w:val="0003225B"/>
    <w:rsid w:val="000337D7"/>
    <w:rsid w:val="00034CAF"/>
    <w:rsid w:val="00040A0F"/>
    <w:rsid w:val="00042B43"/>
    <w:rsid w:val="00042C4C"/>
    <w:rsid w:val="00042F13"/>
    <w:rsid w:val="0004502F"/>
    <w:rsid w:val="000451ED"/>
    <w:rsid w:val="00045828"/>
    <w:rsid w:val="00045D1A"/>
    <w:rsid w:val="00050EA4"/>
    <w:rsid w:val="000538E6"/>
    <w:rsid w:val="00055E9E"/>
    <w:rsid w:val="000568DB"/>
    <w:rsid w:val="00057CE2"/>
    <w:rsid w:val="00057F0A"/>
    <w:rsid w:val="000603F6"/>
    <w:rsid w:val="00062C19"/>
    <w:rsid w:val="00063E47"/>
    <w:rsid w:val="000657E1"/>
    <w:rsid w:val="0007251E"/>
    <w:rsid w:val="000728F0"/>
    <w:rsid w:val="00074A54"/>
    <w:rsid w:val="00076842"/>
    <w:rsid w:val="00076E7B"/>
    <w:rsid w:val="00077B64"/>
    <w:rsid w:val="00084E45"/>
    <w:rsid w:val="0008668F"/>
    <w:rsid w:val="000868EA"/>
    <w:rsid w:val="0008722F"/>
    <w:rsid w:val="00087997"/>
    <w:rsid w:val="000901FC"/>
    <w:rsid w:val="00090E9C"/>
    <w:rsid w:val="00090EE0"/>
    <w:rsid w:val="0009359D"/>
    <w:rsid w:val="00093DEE"/>
    <w:rsid w:val="00094B0B"/>
    <w:rsid w:val="000953BD"/>
    <w:rsid w:val="0009688A"/>
    <w:rsid w:val="0009699A"/>
    <w:rsid w:val="00097892"/>
    <w:rsid w:val="000A02E6"/>
    <w:rsid w:val="000A206B"/>
    <w:rsid w:val="000B087E"/>
    <w:rsid w:val="000B0A69"/>
    <w:rsid w:val="000B1112"/>
    <w:rsid w:val="000B374A"/>
    <w:rsid w:val="000B48C5"/>
    <w:rsid w:val="000B519A"/>
    <w:rsid w:val="000B61E8"/>
    <w:rsid w:val="000C205F"/>
    <w:rsid w:val="000C24F4"/>
    <w:rsid w:val="000C5012"/>
    <w:rsid w:val="000C5A58"/>
    <w:rsid w:val="000C5BB8"/>
    <w:rsid w:val="000C6C7B"/>
    <w:rsid w:val="000D0535"/>
    <w:rsid w:val="000D0663"/>
    <w:rsid w:val="000D10B3"/>
    <w:rsid w:val="000D1F36"/>
    <w:rsid w:val="000D2E41"/>
    <w:rsid w:val="000D412D"/>
    <w:rsid w:val="000D5152"/>
    <w:rsid w:val="000D6107"/>
    <w:rsid w:val="000D6861"/>
    <w:rsid w:val="000D7896"/>
    <w:rsid w:val="000E222B"/>
    <w:rsid w:val="000E51B2"/>
    <w:rsid w:val="000E5515"/>
    <w:rsid w:val="000E5558"/>
    <w:rsid w:val="000E585B"/>
    <w:rsid w:val="000E7015"/>
    <w:rsid w:val="000E7457"/>
    <w:rsid w:val="000E76DB"/>
    <w:rsid w:val="000F1CF9"/>
    <w:rsid w:val="000F31EC"/>
    <w:rsid w:val="000F34BE"/>
    <w:rsid w:val="000F3EFD"/>
    <w:rsid w:val="000F5258"/>
    <w:rsid w:val="000F55A1"/>
    <w:rsid w:val="000F5870"/>
    <w:rsid w:val="000F6468"/>
    <w:rsid w:val="000F7613"/>
    <w:rsid w:val="00107DC7"/>
    <w:rsid w:val="001107E1"/>
    <w:rsid w:val="0011336E"/>
    <w:rsid w:val="001142D5"/>
    <w:rsid w:val="001146D2"/>
    <w:rsid w:val="00115030"/>
    <w:rsid w:val="00120003"/>
    <w:rsid w:val="001212CD"/>
    <w:rsid w:val="0012181F"/>
    <w:rsid w:val="0012339E"/>
    <w:rsid w:val="0012384E"/>
    <w:rsid w:val="00124283"/>
    <w:rsid w:val="001245D1"/>
    <w:rsid w:val="00126F0E"/>
    <w:rsid w:val="00126F82"/>
    <w:rsid w:val="00130F6B"/>
    <w:rsid w:val="00131189"/>
    <w:rsid w:val="001331EE"/>
    <w:rsid w:val="00133908"/>
    <w:rsid w:val="00134F56"/>
    <w:rsid w:val="00137B7E"/>
    <w:rsid w:val="00140FA4"/>
    <w:rsid w:val="001416F3"/>
    <w:rsid w:val="001418D7"/>
    <w:rsid w:val="00141FC2"/>
    <w:rsid w:val="00142873"/>
    <w:rsid w:val="0014290B"/>
    <w:rsid w:val="001429C7"/>
    <w:rsid w:val="00142A44"/>
    <w:rsid w:val="00145F4D"/>
    <w:rsid w:val="0014626F"/>
    <w:rsid w:val="0014701A"/>
    <w:rsid w:val="00147B88"/>
    <w:rsid w:val="001523C4"/>
    <w:rsid w:val="00153A7E"/>
    <w:rsid w:val="00154770"/>
    <w:rsid w:val="001557E5"/>
    <w:rsid w:val="00155886"/>
    <w:rsid w:val="001559E0"/>
    <w:rsid w:val="001569E7"/>
    <w:rsid w:val="00160506"/>
    <w:rsid w:val="00161CF5"/>
    <w:rsid w:val="0016210B"/>
    <w:rsid w:val="001629A5"/>
    <w:rsid w:val="00162DF8"/>
    <w:rsid w:val="00163608"/>
    <w:rsid w:val="0016679B"/>
    <w:rsid w:val="00166C7F"/>
    <w:rsid w:val="00167109"/>
    <w:rsid w:val="00167168"/>
    <w:rsid w:val="00167296"/>
    <w:rsid w:val="00171429"/>
    <w:rsid w:val="00171522"/>
    <w:rsid w:val="00174ACD"/>
    <w:rsid w:val="00175541"/>
    <w:rsid w:val="00175C4B"/>
    <w:rsid w:val="00176478"/>
    <w:rsid w:val="00185774"/>
    <w:rsid w:val="00185C6E"/>
    <w:rsid w:val="00186E0A"/>
    <w:rsid w:val="00190694"/>
    <w:rsid w:val="001909AE"/>
    <w:rsid w:val="00191DFD"/>
    <w:rsid w:val="00192115"/>
    <w:rsid w:val="001926D3"/>
    <w:rsid w:val="00193044"/>
    <w:rsid w:val="00194E50"/>
    <w:rsid w:val="0019561A"/>
    <w:rsid w:val="00195792"/>
    <w:rsid w:val="00197804"/>
    <w:rsid w:val="001A0A90"/>
    <w:rsid w:val="001A0D22"/>
    <w:rsid w:val="001A16A2"/>
    <w:rsid w:val="001A34B6"/>
    <w:rsid w:val="001A48C6"/>
    <w:rsid w:val="001A6868"/>
    <w:rsid w:val="001A7AEC"/>
    <w:rsid w:val="001B09A6"/>
    <w:rsid w:val="001B23AE"/>
    <w:rsid w:val="001B36E3"/>
    <w:rsid w:val="001B3F61"/>
    <w:rsid w:val="001B4D2D"/>
    <w:rsid w:val="001B556F"/>
    <w:rsid w:val="001B5594"/>
    <w:rsid w:val="001B6D8C"/>
    <w:rsid w:val="001C0814"/>
    <w:rsid w:val="001C11ED"/>
    <w:rsid w:val="001C26C0"/>
    <w:rsid w:val="001C2C1C"/>
    <w:rsid w:val="001C3063"/>
    <w:rsid w:val="001C387B"/>
    <w:rsid w:val="001C48A4"/>
    <w:rsid w:val="001C5077"/>
    <w:rsid w:val="001C5CAB"/>
    <w:rsid w:val="001C7BBB"/>
    <w:rsid w:val="001D0850"/>
    <w:rsid w:val="001D1886"/>
    <w:rsid w:val="001D3FE7"/>
    <w:rsid w:val="001D60D3"/>
    <w:rsid w:val="001D7413"/>
    <w:rsid w:val="001E1969"/>
    <w:rsid w:val="001E268C"/>
    <w:rsid w:val="001E5954"/>
    <w:rsid w:val="001E6782"/>
    <w:rsid w:val="001F0DCA"/>
    <w:rsid w:val="001F1C95"/>
    <w:rsid w:val="001F38C8"/>
    <w:rsid w:val="001F5A57"/>
    <w:rsid w:val="00201776"/>
    <w:rsid w:val="002018D8"/>
    <w:rsid w:val="00201C86"/>
    <w:rsid w:val="002028FB"/>
    <w:rsid w:val="00204ED0"/>
    <w:rsid w:val="0020537E"/>
    <w:rsid w:val="00205BF1"/>
    <w:rsid w:val="002068F8"/>
    <w:rsid w:val="00207FBA"/>
    <w:rsid w:val="002106A6"/>
    <w:rsid w:val="00211CC3"/>
    <w:rsid w:val="002121E2"/>
    <w:rsid w:val="00212F3A"/>
    <w:rsid w:val="0021357C"/>
    <w:rsid w:val="00215263"/>
    <w:rsid w:val="00216F9B"/>
    <w:rsid w:val="00217460"/>
    <w:rsid w:val="002177EB"/>
    <w:rsid w:val="00220018"/>
    <w:rsid w:val="00221266"/>
    <w:rsid w:val="00224347"/>
    <w:rsid w:val="002245EF"/>
    <w:rsid w:val="00224D0E"/>
    <w:rsid w:val="00225D26"/>
    <w:rsid w:val="00225EDD"/>
    <w:rsid w:val="002267E7"/>
    <w:rsid w:val="00230465"/>
    <w:rsid w:val="00230716"/>
    <w:rsid w:val="00230B39"/>
    <w:rsid w:val="002310C6"/>
    <w:rsid w:val="00233BF0"/>
    <w:rsid w:val="00235EA8"/>
    <w:rsid w:val="0023669F"/>
    <w:rsid w:val="00236CA1"/>
    <w:rsid w:val="00236EC2"/>
    <w:rsid w:val="00237ED7"/>
    <w:rsid w:val="00237FE0"/>
    <w:rsid w:val="00240737"/>
    <w:rsid w:val="002408DF"/>
    <w:rsid w:val="00242103"/>
    <w:rsid w:val="00242FBA"/>
    <w:rsid w:val="00244C00"/>
    <w:rsid w:val="00246228"/>
    <w:rsid w:val="00247660"/>
    <w:rsid w:val="0024783F"/>
    <w:rsid w:val="002479B6"/>
    <w:rsid w:val="00247BAA"/>
    <w:rsid w:val="00250B4C"/>
    <w:rsid w:val="00251AD2"/>
    <w:rsid w:val="002527A3"/>
    <w:rsid w:val="002541EF"/>
    <w:rsid w:val="002570ED"/>
    <w:rsid w:val="00257D5E"/>
    <w:rsid w:val="00262EA3"/>
    <w:rsid w:val="0026368C"/>
    <w:rsid w:val="00263B3B"/>
    <w:rsid w:val="00264260"/>
    <w:rsid w:val="00265843"/>
    <w:rsid w:val="002659BD"/>
    <w:rsid w:val="0027059A"/>
    <w:rsid w:val="0027127A"/>
    <w:rsid w:val="0027490F"/>
    <w:rsid w:val="002763E5"/>
    <w:rsid w:val="00277133"/>
    <w:rsid w:val="00277E94"/>
    <w:rsid w:val="002812CD"/>
    <w:rsid w:val="0028186D"/>
    <w:rsid w:val="00285EA0"/>
    <w:rsid w:val="002870EA"/>
    <w:rsid w:val="00291882"/>
    <w:rsid w:val="0029213D"/>
    <w:rsid w:val="00293D6B"/>
    <w:rsid w:val="00294CF3"/>
    <w:rsid w:val="002A5649"/>
    <w:rsid w:val="002A5C03"/>
    <w:rsid w:val="002A6663"/>
    <w:rsid w:val="002A7542"/>
    <w:rsid w:val="002B07FB"/>
    <w:rsid w:val="002B32C5"/>
    <w:rsid w:val="002B4511"/>
    <w:rsid w:val="002B56C1"/>
    <w:rsid w:val="002B5DFA"/>
    <w:rsid w:val="002B62D8"/>
    <w:rsid w:val="002B760B"/>
    <w:rsid w:val="002B7610"/>
    <w:rsid w:val="002C4A5C"/>
    <w:rsid w:val="002C4CFE"/>
    <w:rsid w:val="002C5343"/>
    <w:rsid w:val="002C5AFC"/>
    <w:rsid w:val="002C5E68"/>
    <w:rsid w:val="002D1F85"/>
    <w:rsid w:val="002D31BC"/>
    <w:rsid w:val="002D5975"/>
    <w:rsid w:val="002D6DC8"/>
    <w:rsid w:val="002D6EAA"/>
    <w:rsid w:val="002E09E8"/>
    <w:rsid w:val="002E1691"/>
    <w:rsid w:val="002E1D1E"/>
    <w:rsid w:val="002E1EE2"/>
    <w:rsid w:val="002E4712"/>
    <w:rsid w:val="002E4BF5"/>
    <w:rsid w:val="002E54C4"/>
    <w:rsid w:val="002F2156"/>
    <w:rsid w:val="002F30B2"/>
    <w:rsid w:val="002F3861"/>
    <w:rsid w:val="002F405D"/>
    <w:rsid w:val="002F43D0"/>
    <w:rsid w:val="002F45E1"/>
    <w:rsid w:val="002F5ACE"/>
    <w:rsid w:val="002F6411"/>
    <w:rsid w:val="002F7146"/>
    <w:rsid w:val="0030038D"/>
    <w:rsid w:val="00302136"/>
    <w:rsid w:val="00304A37"/>
    <w:rsid w:val="00304C8B"/>
    <w:rsid w:val="00305305"/>
    <w:rsid w:val="0030566A"/>
    <w:rsid w:val="00310CEA"/>
    <w:rsid w:val="0031396B"/>
    <w:rsid w:val="0031685D"/>
    <w:rsid w:val="0032117F"/>
    <w:rsid w:val="00321455"/>
    <w:rsid w:val="00321BF7"/>
    <w:rsid w:val="00321CBB"/>
    <w:rsid w:val="00323F25"/>
    <w:rsid w:val="00325F4E"/>
    <w:rsid w:val="0033196B"/>
    <w:rsid w:val="00332269"/>
    <w:rsid w:val="003323E6"/>
    <w:rsid w:val="00332D87"/>
    <w:rsid w:val="00333D3F"/>
    <w:rsid w:val="00336426"/>
    <w:rsid w:val="0034185A"/>
    <w:rsid w:val="00341E72"/>
    <w:rsid w:val="00342462"/>
    <w:rsid w:val="003434D1"/>
    <w:rsid w:val="003467C0"/>
    <w:rsid w:val="00346AEF"/>
    <w:rsid w:val="00347C10"/>
    <w:rsid w:val="003518AD"/>
    <w:rsid w:val="003543C1"/>
    <w:rsid w:val="0035499C"/>
    <w:rsid w:val="00355875"/>
    <w:rsid w:val="00355898"/>
    <w:rsid w:val="00357DDA"/>
    <w:rsid w:val="00357F23"/>
    <w:rsid w:val="0036076B"/>
    <w:rsid w:val="003614AB"/>
    <w:rsid w:val="00362201"/>
    <w:rsid w:val="00363673"/>
    <w:rsid w:val="00365495"/>
    <w:rsid w:val="003657EA"/>
    <w:rsid w:val="00366797"/>
    <w:rsid w:val="0036781B"/>
    <w:rsid w:val="00373D77"/>
    <w:rsid w:val="00375537"/>
    <w:rsid w:val="00375A6E"/>
    <w:rsid w:val="00375EE2"/>
    <w:rsid w:val="00376961"/>
    <w:rsid w:val="003834AF"/>
    <w:rsid w:val="00383749"/>
    <w:rsid w:val="00384311"/>
    <w:rsid w:val="00384374"/>
    <w:rsid w:val="00386557"/>
    <w:rsid w:val="003868E1"/>
    <w:rsid w:val="003922A9"/>
    <w:rsid w:val="003926E4"/>
    <w:rsid w:val="00393B72"/>
    <w:rsid w:val="00395486"/>
    <w:rsid w:val="00395FF5"/>
    <w:rsid w:val="003A09C4"/>
    <w:rsid w:val="003A1D54"/>
    <w:rsid w:val="003A2155"/>
    <w:rsid w:val="003A3D4F"/>
    <w:rsid w:val="003A3FD6"/>
    <w:rsid w:val="003A67B8"/>
    <w:rsid w:val="003A6C77"/>
    <w:rsid w:val="003A715B"/>
    <w:rsid w:val="003A7E0F"/>
    <w:rsid w:val="003B0C68"/>
    <w:rsid w:val="003B1C2D"/>
    <w:rsid w:val="003B294B"/>
    <w:rsid w:val="003B3416"/>
    <w:rsid w:val="003B50A6"/>
    <w:rsid w:val="003B50BE"/>
    <w:rsid w:val="003B5D15"/>
    <w:rsid w:val="003B638F"/>
    <w:rsid w:val="003B6A88"/>
    <w:rsid w:val="003C0F0B"/>
    <w:rsid w:val="003C4925"/>
    <w:rsid w:val="003C4C80"/>
    <w:rsid w:val="003C662F"/>
    <w:rsid w:val="003C6BAC"/>
    <w:rsid w:val="003C6D8A"/>
    <w:rsid w:val="003D1518"/>
    <w:rsid w:val="003D1620"/>
    <w:rsid w:val="003D3799"/>
    <w:rsid w:val="003D39AA"/>
    <w:rsid w:val="003D4A06"/>
    <w:rsid w:val="003D70CD"/>
    <w:rsid w:val="003E0C4D"/>
    <w:rsid w:val="003E0C7E"/>
    <w:rsid w:val="003E13D9"/>
    <w:rsid w:val="003E2D41"/>
    <w:rsid w:val="003E33D8"/>
    <w:rsid w:val="003E3514"/>
    <w:rsid w:val="003E41DE"/>
    <w:rsid w:val="003E50BE"/>
    <w:rsid w:val="003E59CD"/>
    <w:rsid w:val="003E6F02"/>
    <w:rsid w:val="003E73C9"/>
    <w:rsid w:val="003E7BE1"/>
    <w:rsid w:val="003F0676"/>
    <w:rsid w:val="003F0F11"/>
    <w:rsid w:val="003F39D7"/>
    <w:rsid w:val="003F3E8B"/>
    <w:rsid w:val="003F4675"/>
    <w:rsid w:val="003F4879"/>
    <w:rsid w:val="003F57F3"/>
    <w:rsid w:val="003F6977"/>
    <w:rsid w:val="003F7365"/>
    <w:rsid w:val="003F746F"/>
    <w:rsid w:val="003F7553"/>
    <w:rsid w:val="004005CA"/>
    <w:rsid w:val="00400753"/>
    <w:rsid w:val="0040171E"/>
    <w:rsid w:val="00402279"/>
    <w:rsid w:val="004026A3"/>
    <w:rsid w:val="00402E79"/>
    <w:rsid w:val="004048DA"/>
    <w:rsid w:val="00407438"/>
    <w:rsid w:val="0040786C"/>
    <w:rsid w:val="00411780"/>
    <w:rsid w:val="004136BC"/>
    <w:rsid w:val="00414B61"/>
    <w:rsid w:val="004150E8"/>
    <w:rsid w:val="00416F9F"/>
    <w:rsid w:val="00417B21"/>
    <w:rsid w:val="00420619"/>
    <w:rsid w:val="00420849"/>
    <w:rsid w:val="00421286"/>
    <w:rsid w:val="00422068"/>
    <w:rsid w:val="00423484"/>
    <w:rsid w:val="00423677"/>
    <w:rsid w:val="00424774"/>
    <w:rsid w:val="00427F20"/>
    <w:rsid w:val="004324E9"/>
    <w:rsid w:val="00433B21"/>
    <w:rsid w:val="00433B69"/>
    <w:rsid w:val="00434240"/>
    <w:rsid w:val="004353C6"/>
    <w:rsid w:val="00437591"/>
    <w:rsid w:val="004379C2"/>
    <w:rsid w:val="00440224"/>
    <w:rsid w:val="00440E01"/>
    <w:rsid w:val="00442967"/>
    <w:rsid w:val="00442A0F"/>
    <w:rsid w:val="00443162"/>
    <w:rsid w:val="00443C15"/>
    <w:rsid w:val="004461FB"/>
    <w:rsid w:val="00446EE3"/>
    <w:rsid w:val="00450FFE"/>
    <w:rsid w:val="0045254B"/>
    <w:rsid w:val="00452AE9"/>
    <w:rsid w:val="004537C3"/>
    <w:rsid w:val="00454E3E"/>
    <w:rsid w:val="00457B16"/>
    <w:rsid w:val="004602A8"/>
    <w:rsid w:val="0046321A"/>
    <w:rsid w:val="00463257"/>
    <w:rsid w:val="00463547"/>
    <w:rsid w:val="00471097"/>
    <w:rsid w:val="00471A0B"/>
    <w:rsid w:val="00472429"/>
    <w:rsid w:val="004728B0"/>
    <w:rsid w:val="00475973"/>
    <w:rsid w:val="004763C9"/>
    <w:rsid w:val="004772ED"/>
    <w:rsid w:val="004776DC"/>
    <w:rsid w:val="00477737"/>
    <w:rsid w:val="00477E6B"/>
    <w:rsid w:val="0048184A"/>
    <w:rsid w:val="00483BD5"/>
    <w:rsid w:val="0048423C"/>
    <w:rsid w:val="004857A6"/>
    <w:rsid w:val="00485F95"/>
    <w:rsid w:val="004872B6"/>
    <w:rsid w:val="004876B7"/>
    <w:rsid w:val="004878EE"/>
    <w:rsid w:val="00490A5F"/>
    <w:rsid w:val="00494626"/>
    <w:rsid w:val="00495A33"/>
    <w:rsid w:val="00496495"/>
    <w:rsid w:val="00496A35"/>
    <w:rsid w:val="0049730B"/>
    <w:rsid w:val="00497760"/>
    <w:rsid w:val="004A02FB"/>
    <w:rsid w:val="004A0E23"/>
    <w:rsid w:val="004A157B"/>
    <w:rsid w:val="004A238F"/>
    <w:rsid w:val="004A23F8"/>
    <w:rsid w:val="004A3697"/>
    <w:rsid w:val="004A3DD3"/>
    <w:rsid w:val="004A461A"/>
    <w:rsid w:val="004A4E37"/>
    <w:rsid w:val="004A608D"/>
    <w:rsid w:val="004A75C5"/>
    <w:rsid w:val="004A7626"/>
    <w:rsid w:val="004A7E0E"/>
    <w:rsid w:val="004B011C"/>
    <w:rsid w:val="004B03FE"/>
    <w:rsid w:val="004B18ED"/>
    <w:rsid w:val="004B2583"/>
    <w:rsid w:val="004B4141"/>
    <w:rsid w:val="004C01AE"/>
    <w:rsid w:val="004C0284"/>
    <w:rsid w:val="004C058A"/>
    <w:rsid w:val="004C09C9"/>
    <w:rsid w:val="004C2174"/>
    <w:rsid w:val="004C2504"/>
    <w:rsid w:val="004C2A7F"/>
    <w:rsid w:val="004C2C2F"/>
    <w:rsid w:val="004C34EB"/>
    <w:rsid w:val="004C6A9B"/>
    <w:rsid w:val="004D0E34"/>
    <w:rsid w:val="004D1CEB"/>
    <w:rsid w:val="004D224D"/>
    <w:rsid w:val="004D2859"/>
    <w:rsid w:val="004D2E8E"/>
    <w:rsid w:val="004D3250"/>
    <w:rsid w:val="004D35E5"/>
    <w:rsid w:val="004D4B05"/>
    <w:rsid w:val="004D66BB"/>
    <w:rsid w:val="004D7D7E"/>
    <w:rsid w:val="004E09D0"/>
    <w:rsid w:val="004E282B"/>
    <w:rsid w:val="004E3495"/>
    <w:rsid w:val="004E44B5"/>
    <w:rsid w:val="004E4A81"/>
    <w:rsid w:val="004E5417"/>
    <w:rsid w:val="004E55C0"/>
    <w:rsid w:val="004E6200"/>
    <w:rsid w:val="004F051E"/>
    <w:rsid w:val="004F1A07"/>
    <w:rsid w:val="004F2DEC"/>
    <w:rsid w:val="004F3675"/>
    <w:rsid w:val="004F4996"/>
    <w:rsid w:val="004F5BF5"/>
    <w:rsid w:val="00501A11"/>
    <w:rsid w:val="00503AAF"/>
    <w:rsid w:val="00503B96"/>
    <w:rsid w:val="00505DCD"/>
    <w:rsid w:val="00507152"/>
    <w:rsid w:val="0050768B"/>
    <w:rsid w:val="00510784"/>
    <w:rsid w:val="0051218F"/>
    <w:rsid w:val="005127B8"/>
    <w:rsid w:val="005136C9"/>
    <w:rsid w:val="005149DA"/>
    <w:rsid w:val="005157E2"/>
    <w:rsid w:val="00516BA5"/>
    <w:rsid w:val="00520144"/>
    <w:rsid w:val="005221EA"/>
    <w:rsid w:val="005227A0"/>
    <w:rsid w:val="00522EA5"/>
    <w:rsid w:val="00523941"/>
    <w:rsid w:val="005245AD"/>
    <w:rsid w:val="00525027"/>
    <w:rsid w:val="00526747"/>
    <w:rsid w:val="005272A7"/>
    <w:rsid w:val="005278E5"/>
    <w:rsid w:val="005301CF"/>
    <w:rsid w:val="00530F2C"/>
    <w:rsid w:val="0053214A"/>
    <w:rsid w:val="00533A23"/>
    <w:rsid w:val="0053413A"/>
    <w:rsid w:val="005429D5"/>
    <w:rsid w:val="005440BC"/>
    <w:rsid w:val="00544CCD"/>
    <w:rsid w:val="00545B03"/>
    <w:rsid w:val="00545B64"/>
    <w:rsid w:val="00546D53"/>
    <w:rsid w:val="005501CC"/>
    <w:rsid w:val="00551778"/>
    <w:rsid w:val="00551C1D"/>
    <w:rsid w:val="005526E0"/>
    <w:rsid w:val="00555CD5"/>
    <w:rsid w:val="00555D6A"/>
    <w:rsid w:val="00557B45"/>
    <w:rsid w:val="00560041"/>
    <w:rsid w:val="0056093C"/>
    <w:rsid w:val="00560E08"/>
    <w:rsid w:val="00563A44"/>
    <w:rsid w:val="005650AC"/>
    <w:rsid w:val="00567988"/>
    <w:rsid w:val="005705A6"/>
    <w:rsid w:val="005709ED"/>
    <w:rsid w:val="00571EC6"/>
    <w:rsid w:val="00572065"/>
    <w:rsid w:val="00574CC7"/>
    <w:rsid w:val="00575314"/>
    <w:rsid w:val="0057611A"/>
    <w:rsid w:val="0057650E"/>
    <w:rsid w:val="00576D33"/>
    <w:rsid w:val="00577509"/>
    <w:rsid w:val="00577CC8"/>
    <w:rsid w:val="00581CA3"/>
    <w:rsid w:val="00582974"/>
    <w:rsid w:val="00583155"/>
    <w:rsid w:val="00584C9D"/>
    <w:rsid w:val="005851B8"/>
    <w:rsid w:val="005852D3"/>
    <w:rsid w:val="00585665"/>
    <w:rsid w:val="005856FF"/>
    <w:rsid w:val="00585A01"/>
    <w:rsid w:val="005866D3"/>
    <w:rsid w:val="0059022F"/>
    <w:rsid w:val="00592E3D"/>
    <w:rsid w:val="00593F7C"/>
    <w:rsid w:val="005949DF"/>
    <w:rsid w:val="00595329"/>
    <w:rsid w:val="005964C6"/>
    <w:rsid w:val="0059723C"/>
    <w:rsid w:val="0059783A"/>
    <w:rsid w:val="005A0FE6"/>
    <w:rsid w:val="005A1EA5"/>
    <w:rsid w:val="005A2451"/>
    <w:rsid w:val="005A48A7"/>
    <w:rsid w:val="005A56C0"/>
    <w:rsid w:val="005A6885"/>
    <w:rsid w:val="005A6BB2"/>
    <w:rsid w:val="005A6F2F"/>
    <w:rsid w:val="005B02AA"/>
    <w:rsid w:val="005B17D4"/>
    <w:rsid w:val="005B1D0C"/>
    <w:rsid w:val="005B25B0"/>
    <w:rsid w:val="005B6991"/>
    <w:rsid w:val="005B764A"/>
    <w:rsid w:val="005C0259"/>
    <w:rsid w:val="005C033D"/>
    <w:rsid w:val="005C2582"/>
    <w:rsid w:val="005C44E6"/>
    <w:rsid w:val="005C4660"/>
    <w:rsid w:val="005C4737"/>
    <w:rsid w:val="005C664D"/>
    <w:rsid w:val="005C6822"/>
    <w:rsid w:val="005D0793"/>
    <w:rsid w:val="005D102A"/>
    <w:rsid w:val="005D1BD5"/>
    <w:rsid w:val="005D1C89"/>
    <w:rsid w:val="005D1CCF"/>
    <w:rsid w:val="005D2523"/>
    <w:rsid w:val="005D5AA6"/>
    <w:rsid w:val="005D6BEA"/>
    <w:rsid w:val="005E26FC"/>
    <w:rsid w:val="005E30A3"/>
    <w:rsid w:val="005E6EBB"/>
    <w:rsid w:val="005E7221"/>
    <w:rsid w:val="005F1D38"/>
    <w:rsid w:val="005F1E1B"/>
    <w:rsid w:val="005F229C"/>
    <w:rsid w:val="005F31E6"/>
    <w:rsid w:val="005F3849"/>
    <w:rsid w:val="005F3EF1"/>
    <w:rsid w:val="005F4FF0"/>
    <w:rsid w:val="005F63C6"/>
    <w:rsid w:val="005F6919"/>
    <w:rsid w:val="005F720D"/>
    <w:rsid w:val="00600784"/>
    <w:rsid w:val="00601AB0"/>
    <w:rsid w:val="0060320A"/>
    <w:rsid w:val="00605D60"/>
    <w:rsid w:val="00605EF6"/>
    <w:rsid w:val="00606608"/>
    <w:rsid w:val="00607BA7"/>
    <w:rsid w:val="006122B0"/>
    <w:rsid w:val="006138B1"/>
    <w:rsid w:val="00613E60"/>
    <w:rsid w:val="006179CA"/>
    <w:rsid w:val="006205C4"/>
    <w:rsid w:val="00621027"/>
    <w:rsid w:val="00621CA0"/>
    <w:rsid w:val="00621CB8"/>
    <w:rsid w:val="00625E81"/>
    <w:rsid w:val="00631766"/>
    <w:rsid w:val="006317D5"/>
    <w:rsid w:val="00631B77"/>
    <w:rsid w:val="0063305A"/>
    <w:rsid w:val="0063432A"/>
    <w:rsid w:val="00634992"/>
    <w:rsid w:val="00634B37"/>
    <w:rsid w:val="00635644"/>
    <w:rsid w:val="00641413"/>
    <w:rsid w:val="006435B5"/>
    <w:rsid w:val="00645204"/>
    <w:rsid w:val="006471B9"/>
    <w:rsid w:val="00647DE6"/>
    <w:rsid w:val="0065034D"/>
    <w:rsid w:val="006516D1"/>
    <w:rsid w:val="006520E3"/>
    <w:rsid w:val="0065796C"/>
    <w:rsid w:val="00663B17"/>
    <w:rsid w:val="00672E1E"/>
    <w:rsid w:val="00673D48"/>
    <w:rsid w:val="00673DAB"/>
    <w:rsid w:val="00675410"/>
    <w:rsid w:val="006757FA"/>
    <w:rsid w:val="00676574"/>
    <w:rsid w:val="00676FCE"/>
    <w:rsid w:val="006779D4"/>
    <w:rsid w:val="00677ED5"/>
    <w:rsid w:val="0068044A"/>
    <w:rsid w:val="00681064"/>
    <w:rsid w:val="0068242A"/>
    <w:rsid w:val="006827ED"/>
    <w:rsid w:val="006836E7"/>
    <w:rsid w:val="00686E5C"/>
    <w:rsid w:val="00690533"/>
    <w:rsid w:val="0069065B"/>
    <w:rsid w:val="00690DF5"/>
    <w:rsid w:val="00692552"/>
    <w:rsid w:val="00692D37"/>
    <w:rsid w:val="0069336F"/>
    <w:rsid w:val="00695399"/>
    <w:rsid w:val="006956F0"/>
    <w:rsid w:val="006A07EF"/>
    <w:rsid w:val="006A5FB7"/>
    <w:rsid w:val="006A6D75"/>
    <w:rsid w:val="006A7585"/>
    <w:rsid w:val="006A7B6B"/>
    <w:rsid w:val="006B051A"/>
    <w:rsid w:val="006B08BC"/>
    <w:rsid w:val="006B26FA"/>
    <w:rsid w:val="006B294C"/>
    <w:rsid w:val="006B35C9"/>
    <w:rsid w:val="006B3884"/>
    <w:rsid w:val="006B40CD"/>
    <w:rsid w:val="006B4768"/>
    <w:rsid w:val="006B5EC3"/>
    <w:rsid w:val="006B66DD"/>
    <w:rsid w:val="006B6A0E"/>
    <w:rsid w:val="006B729E"/>
    <w:rsid w:val="006B77F2"/>
    <w:rsid w:val="006B7B5E"/>
    <w:rsid w:val="006B7CB2"/>
    <w:rsid w:val="006B7EC7"/>
    <w:rsid w:val="006C1170"/>
    <w:rsid w:val="006C1EAA"/>
    <w:rsid w:val="006C3427"/>
    <w:rsid w:val="006C3569"/>
    <w:rsid w:val="006C35DF"/>
    <w:rsid w:val="006C3CC7"/>
    <w:rsid w:val="006C42A0"/>
    <w:rsid w:val="006C446B"/>
    <w:rsid w:val="006D3AEA"/>
    <w:rsid w:val="006D5113"/>
    <w:rsid w:val="006D5AE2"/>
    <w:rsid w:val="006D5EC6"/>
    <w:rsid w:val="006E040A"/>
    <w:rsid w:val="006E0979"/>
    <w:rsid w:val="006E3BB2"/>
    <w:rsid w:val="006E3C23"/>
    <w:rsid w:val="006E416A"/>
    <w:rsid w:val="006E467E"/>
    <w:rsid w:val="006E535C"/>
    <w:rsid w:val="006E5456"/>
    <w:rsid w:val="006E7444"/>
    <w:rsid w:val="006F0250"/>
    <w:rsid w:val="006F1EA1"/>
    <w:rsid w:val="006F542B"/>
    <w:rsid w:val="006F565D"/>
    <w:rsid w:val="006F6753"/>
    <w:rsid w:val="00700558"/>
    <w:rsid w:val="00701700"/>
    <w:rsid w:val="0070248E"/>
    <w:rsid w:val="007030C7"/>
    <w:rsid w:val="00705DB5"/>
    <w:rsid w:val="007060F6"/>
    <w:rsid w:val="007078ED"/>
    <w:rsid w:val="00713715"/>
    <w:rsid w:val="00713A3A"/>
    <w:rsid w:val="007168F4"/>
    <w:rsid w:val="00716F68"/>
    <w:rsid w:val="00720262"/>
    <w:rsid w:val="00721CD5"/>
    <w:rsid w:val="00723552"/>
    <w:rsid w:val="007255A6"/>
    <w:rsid w:val="007258BC"/>
    <w:rsid w:val="007315F8"/>
    <w:rsid w:val="007328DB"/>
    <w:rsid w:val="00733469"/>
    <w:rsid w:val="00734DF0"/>
    <w:rsid w:val="007355A7"/>
    <w:rsid w:val="00737A77"/>
    <w:rsid w:val="00740459"/>
    <w:rsid w:val="007408C5"/>
    <w:rsid w:val="00740D3E"/>
    <w:rsid w:val="0074110F"/>
    <w:rsid w:val="0074179A"/>
    <w:rsid w:val="00742BCD"/>
    <w:rsid w:val="0074312A"/>
    <w:rsid w:val="00743AB6"/>
    <w:rsid w:val="007443E1"/>
    <w:rsid w:val="00745E42"/>
    <w:rsid w:val="007467AF"/>
    <w:rsid w:val="00746819"/>
    <w:rsid w:val="007470F8"/>
    <w:rsid w:val="007472BF"/>
    <w:rsid w:val="0075166B"/>
    <w:rsid w:val="007520D3"/>
    <w:rsid w:val="0075335C"/>
    <w:rsid w:val="00753D24"/>
    <w:rsid w:val="0075481F"/>
    <w:rsid w:val="007550E9"/>
    <w:rsid w:val="007565C4"/>
    <w:rsid w:val="00757391"/>
    <w:rsid w:val="00757ABC"/>
    <w:rsid w:val="007604D9"/>
    <w:rsid w:val="00762B42"/>
    <w:rsid w:val="00763DC9"/>
    <w:rsid w:val="00764B6C"/>
    <w:rsid w:val="00765682"/>
    <w:rsid w:val="007661C3"/>
    <w:rsid w:val="007677EB"/>
    <w:rsid w:val="007705DB"/>
    <w:rsid w:val="00774142"/>
    <w:rsid w:val="00775F62"/>
    <w:rsid w:val="00777C1D"/>
    <w:rsid w:val="00782684"/>
    <w:rsid w:val="00782D42"/>
    <w:rsid w:val="0078436C"/>
    <w:rsid w:val="00786761"/>
    <w:rsid w:val="00786DFE"/>
    <w:rsid w:val="00791824"/>
    <w:rsid w:val="00791EDA"/>
    <w:rsid w:val="00792A07"/>
    <w:rsid w:val="00793F32"/>
    <w:rsid w:val="007961A0"/>
    <w:rsid w:val="00797BA5"/>
    <w:rsid w:val="007A1C79"/>
    <w:rsid w:val="007A7169"/>
    <w:rsid w:val="007A7C9E"/>
    <w:rsid w:val="007B0660"/>
    <w:rsid w:val="007B074D"/>
    <w:rsid w:val="007B45C8"/>
    <w:rsid w:val="007B6A7D"/>
    <w:rsid w:val="007B7914"/>
    <w:rsid w:val="007C0C3E"/>
    <w:rsid w:val="007C1EDC"/>
    <w:rsid w:val="007C2A09"/>
    <w:rsid w:val="007C333B"/>
    <w:rsid w:val="007C4494"/>
    <w:rsid w:val="007C4699"/>
    <w:rsid w:val="007C4DBE"/>
    <w:rsid w:val="007C4F7D"/>
    <w:rsid w:val="007C6759"/>
    <w:rsid w:val="007D0781"/>
    <w:rsid w:val="007D1593"/>
    <w:rsid w:val="007D1F9C"/>
    <w:rsid w:val="007D2EDE"/>
    <w:rsid w:val="007D6352"/>
    <w:rsid w:val="007E0066"/>
    <w:rsid w:val="007E1C95"/>
    <w:rsid w:val="007E2494"/>
    <w:rsid w:val="007E2589"/>
    <w:rsid w:val="007E2DAC"/>
    <w:rsid w:val="007E679A"/>
    <w:rsid w:val="007E6E31"/>
    <w:rsid w:val="007F2D6F"/>
    <w:rsid w:val="007F3362"/>
    <w:rsid w:val="007F4029"/>
    <w:rsid w:val="007F6130"/>
    <w:rsid w:val="007F6F30"/>
    <w:rsid w:val="007F754B"/>
    <w:rsid w:val="007F7B58"/>
    <w:rsid w:val="007F7F68"/>
    <w:rsid w:val="008016C2"/>
    <w:rsid w:val="008045E5"/>
    <w:rsid w:val="00804648"/>
    <w:rsid w:val="00804DB5"/>
    <w:rsid w:val="008051CC"/>
    <w:rsid w:val="008074B7"/>
    <w:rsid w:val="00807F06"/>
    <w:rsid w:val="008114DC"/>
    <w:rsid w:val="00812D3E"/>
    <w:rsid w:val="00812EE0"/>
    <w:rsid w:val="00813307"/>
    <w:rsid w:val="00815356"/>
    <w:rsid w:val="00820381"/>
    <w:rsid w:val="00820694"/>
    <w:rsid w:val="00820795"/>
    <w:rsid w:val="00822221"/>
    <w:rsid w:val="00824414"/>
    <w:rsid w:val="00824760"/>
    <w:rsid w:val="00826580"/>
    <w:rsid w:val="00834B81"/>
    <w:rsid w:val="008350A6"/>
    <w:rsid w:val="00836F84"/>
    <w:rsid w:val="008370BC"/>
    <w:rsid w:val="00842137"/>
    <w:rsid w:val="00843198"/>
    <w:rsid w:val="00844B44"/>
    <w:rsid w:val="00845353"/>
    <w:rsid w:val="0084541C"/>
    <w:rsid w:val="0084729B"/>
    <w:rsid w:val="00847990"/>
    <w:rsid w:val="00854550"/>
    <w:rsid w:val="00854CD1"/>
    <w:rsid w:val="008562F9"/>
    <w:rsid w:val="00857BD3"/>
    <w:rsid w:val="00857CFA"/>
    <w:rsid w:val="00860711"/>
    <w:rsid w:val="00861693"/>
    <w:rsid w:val="00861C57"/>
    <w:rsid w:val="00862F3C"/>
    <w:rsid w:val="00863897"/>
    <w:rsid w:val="00864858"/>
    <w:rsid w:val="00864D1B"/>
    <w:rsid w:val="00865C6C"/>
    <w:rsid w:val="00865CDF"/>
    <w:rsid w:val="00867C33"/>
    <w:rsid w:val="00867EF5"/>
    <w:rsid w:val="008718CC"/>
    <w:rsid w:val="00873048"/>
    <w:rsid w:val="00873074"/>
    <w:rsid w:val="00875854"/>
    <w:rsid w:val="0087621D"/>
    <w:rsid w:val="00876C94"/>
    <w:rsid w:val="008819AB"/>
    <w:rsid w:val="00883957"/>
    <w:rsid w:val="0088536F"/>
    <w:rsid w:val="00885668"/>
    <w:rsid w:val="00885889"/>
    <w:rsid w:val="00885A28"/>
    <w:rsid w:val="00886DB2"/>
    <w:rsid w:val="00887C47"/>
    <w:rsid w:val="00890D96"/>
    <w:rsid w:val="00893000"/>
    <w:rsid w:val="00896AAF"/>
    <w:rsid w:val="00896AF0"/>
    <w:rsid w:val="00897E8C"/>
    <w:rsid w:val="008A3B00"/>
    <w:rsid w:val="008A3BD6"/>
    <w:rsid w:val="008A45D9"/>
    <w:rsid w:val="008A4ED4"/>
    <w:rsid w:val="008A5082"/>
    <w:rsid w:val="008B0735"/>
    <w:rsid w:val="008B0FAB"/>
    <w:rsid w:val="008B1414"/>
    <w:rsid w:val="008B2818"/>
    <w:rsid w:val="008B4613"/>
    <w:rsid w:val="008B5A5C"/>
    <w:rsid w:val="008C0634"/>
    <w:rsid w:val="008C0AD4"/>
    <w:rsid w:val="008C27CE"/>
    <w:rsid w:val="008C29ED"/>
    <w:rsid w:val="008C3D16"/>
    <w:rsid w:val="008C4339"/>
    <w:rsid w:val="008C4432"/>
    <w:rsid w:val="008C70EE"/>
    <w:rsid w:val="008D3148"/>
    <w:rsid w:val="008D5871"/>
    <w:rsid w:val="008D6AEF"/>
    <w:rsid w:val="008D7804"/>
    <w:rsid w:val="008E3A39"/>
    <w:rsid w:val="008E51D5"/>
    <w:rsid w:val="008E6019"/>
    <w:rsid w:val="008E6C2C"/>
    <w:rsid w:val="008F0884"/>
    <w:rsid w:val="008F170A"/>
    <w:rsid w:val="008F5138"/>
    <w:rsid w:val="008F705F"/>
    <w:rsid w:val="008F764B"/>
    <w:rsid w:val="009006D1"/>
    <w:rsid w:val="00906C84"/>
    <w:rsid w:val="00906DA7"/>
    <w:rsid w:val="00907A63"/>
    <w:rsid w:val="00912C17"/>
    <w:rsid w:val="00913406"/>
    <w:rsid w:val="0091371C"/>
    <w:rsid w:val="00913E1E"/>
    <w:rsid w:val="0091422F"/>
    <w:rsid w:val="00914B81"/>
    <w:rsid w:val="00915B31"/>
    <w:rsid w:val="00915BCA"/>
    <w:rsid w:val="00915DC3"/>
    <w:rsid w:val="00915E6E"/>
    <w:rsid w:val="00915FD7"/>
    <w:rsid w:val="00916459"/>
    <w:rsid w:val="0091651F"/>
    <w:rsid w:val="00916D46"/>
    <w:rsid w:val="00917520"/>
    <w:rsid w:val="00917A9B"/>
    <w:rsid w:val="00917CC2"/>
    <w:rsid w:val="00920225"/>
    <w:rsid w:val="00920B98"/>
    <w:rsid w:val="00920FC9"/>
    <w:rsid w:val="0092167A"/>
    <w:rsid w:val="0092196B"/>
    <w:rsid w:val="009223F9"/>
    <w:rsid w:val="00922918"/>
    <w:rsid w:val="00922932"/>
    <w:rsid w:val="009251E4"/>
    <w:rsid w:val="0092567A"/>
    <w:rsid w:val="00925CE7"/>
    <w:rsid w:val="009269EF"/>
    <w:rsid w:val="00926A2E"/>
    <w:rsid w:val="00926F50"/>
    <w:rsid w:val="00927E07"/>
    <w:rsid w:val="00927F9A"/>
    <w:rsid w:val="00931FD9"/>
    <w:rsid w:val="00932B4D"/>
    <w:rsid w:val="0093429D"/>
    <w:rsid w:val="00936132"/>
    <w:rsid w:val="009367B2"/>
    <w:rsid w:val="00937574"/>
    <w:rsid w:val="009418E2"/>
    <w:rsid w:val="0094705B"/>
    <w:rsid w:val="00950208"/>
    <w:rsid w:val="00950367"/>
    <w:rsid w:val="00953240"/>
    <w:rsid w:val="009545FB"/>
    <w:rsid w:val="00955004"/>
    <w:rsid w:val="00955244"/>
    <w:rsid w:val="00956F22"/>
    <w:rsid w:val="0095739B"/>
    <w:rsid w:val="00957EDD"/>
    <w:rsid w:val="00957F49"/>
    <w:rsid w:val="009618B9"/>
    <w:rsid w:val="0096334E"/>
    <w:rsid w:val="009633C8"/>
    <w:rsid w:val="00964A62"/>
    <w:rsid w:val="00967705"/>
    <w:rsid w:val="00970956"/>
    <w:rsid w:val="00972C30"/>
    <w:rsid w:val="00976AA0"/>
    <w:rsid w:val="00977444"/>
    <w:rsid w:val="00981FE0"/>
    <w:rsid w:val="00982A09"/>
    <w:rsid w:val="00985228"/>
    <w:rsid w:val="00992BE1"/>
    <w:rsid w:val="00994055"/>
    <w:rsid w:val="009956D7"/>
    <w:rsid w:val="00996EF8"/>
    <w:rsid w:val="00997675"/>
    <w:rsid w:val="009A0663"/>
    <w:rsid w:val="009A1C41"/>
    <w:rsid w:val="009A3A5C"/>
    <w:rsid w:val="009A4270"/>
    <w:rsid w:val="009A50DA"/>
    <w:rsid w:val="009A6B4C"/>
    <w:rsid w:val="009A6D30"/>
    <w:rsid w:val="009A7130"/>
    <w:rsid w:val="009A7F2E"/>
    <w:rsid w:val="009B3362"/>
    <w:rsid w:val="009B404C"/>
    <w:rsid w:val="009B5170"/>
    <w:rsid w:val="009B5D65"/>
    <w:rsid w:val="009B6810"/>
    <w:rsid w:val="009B780E"/>
    <w:rsid w:val="009C4292"/>
    <w:rsid w:val="009C68CF"/>
    <w:rsid w:val="009C69AF"/>
    <w:rsid w:val="009C7649"/>
    <w:rsid w:val="009C7F18"/>
    <w:rsid w:val="009D3D96"/>
    <w:rsid w:val="009D469C"/>
    <w:rsid w:val="009D4C82"/>
    <w:rsid w:val="009D5017"/>
    <w:rsid w:val="009D56D0"/>
    <w:rsid w:val="009D5B68"/>
    <w:rsid w:val="009D6A0F"/>
    <w:rsid w:val="009D7741"/>
    <w:rsid w:val="009E29F0"/>
    <w:rsid w:val="009E3027"/>
    <w:rsid w:val="009E378F"/>
    <w:rsid w:val="009E4573"/>
    <w:rsid w:val="009E5402"/>
    <w:rsid w:val="009F0832"/>
    <w:rsid w:val="009F0BEA"/>
    <w:rsid w:val="009F1667"/>
    <w:rsid w:val="009F20F8"/>
    <w:rsid w:val="009F3073"/>
    <w:rsid w:val="009F3BC9"/>
    <w:rsid w:val="009F56E0"/>
    <w:rsid w:val="009F70F0"/>
    <w:rsid w:val="009F7989"/>
    <w:rsid w:val="00A01157"/>
    <w:rsid w:val="00A01348"/>
    <w:rsid w:val="00A014AD"/>
    <w:rsid w:val="00A0383C"/>
    <w:rsid w:val="00A078C6"/>
    <w:rsid w:val="00A14179"/>
    <w:rsid w:val="00A14CF5"/>
    <w:rsid w:val="00A164FA"/>
    <w:rsid w:val="00A17E3F"/>
    <w:rsid w:val="00A2104D"/>
    <w:rsid w:val="00A214E2"/>
    <w:rsid w:val="00A21714"/>
    <w:rsid w:val="00A22370"/>
    <w:rsid w:val="00A24C60"/>
    <w:rsid w:val="00A253AA"/>
    <w:rsid w:val="00A25545"/>
    <w:rsid w:val="00A26186"/>
    <w:rsid w:val="00A270A4"/>
    <w:rsid w:val="00A2764F"/>
    <w:rsid w:val="00A279A2"/>
    <w:rsid w:val="00A30710"/>
    <w:rsid w:val="00A324E5"/>
    <w:rsid w:val="00A335C4"/>
    <w:rsid w:val="00A3384A"/>
    <w:rsid w:val="00A33EA5"/>
    <w:rsid w:val="00A34D27"/>
    <w:rsid w:val="00A36A38"/>
    <w:rsid w:val="00A37097"/>
    <w:rsid w:val="00A375DB"/>
    <w:rsid w:val="00A37664"/>
    <w:rsid w:val="00A40395"/>
    <w:rsid w:val="00A411FE"/>
    <w:rsid w:val="00A416A1"/>
    <w:rsid w:val="00A4174F"/>
    <w:rsid w:val="00A419F8"/>
    <w:rsid w:val="00A41F59"/>
    <w:rsid w:val="00A43FF5"/>
    <w:rsid w:val="00A4422B"/>
    <w:rsid w:val="00A44BBC"/>
    <w:rsid w:val="00A452C6"/>
    <w:rsid w:val="00A455D9"/>
    <w:rsid w:val="00A4585F"/>
    <w:rsid w:val="00A46494"/>
    <w:rsid w:val="00A469A8"/>
    <w:rsid w:val="00A51628"/>
    <w:rsid w:val="00A545FD"/>
    <w:rsid w:val="00A55437"/>
    <w:rsid w:val="00A55494"/>
    <w:rsid w:val="00A55C4F"/>
    <w:rsid w:val="00A56A6B"/>
    <w:rsid w:val="00A57AC0"/>
    <w:rsid w:val="00A60FA9"/>
    <w:rsid w:val="00A610D2"/>
    <w:rsid w:val="00A6194C"/>
    <w:rsid w:val="00A6236A"/>
    <w:rsid w:val="00A63440"/>
    <w:rsid w:val="00A648CB"/>
    <w:rsid w:val="00A65C74"/>
    <w:rsid w:val="00A662C0"/>
    <w:rsid w:val="00A66A1E"/>
    <w:rsid w:val="00A72114"/>
    <w:rsid w:val="00A73000"/>
    <w:rsid w:val="00A738E5"/>
    <w:rsid w:val="00A74FEB"/>
    <w:rsid w:val="00A756B9"/>
    <w:rsid w:val="00A77418"/>
    <w:rsid w:val="00A817FE"/>
    <w:rsid w:val="00A829DA"/>
    <w:rsid w:val="00A83B34"/>
    <w:rsid w:val="00A85174"/>
    <w:rsid w:val="00A85B09"/>
    <w:rsid w:val="00A870A3"/>
    <w:rsid w:val="00A87193"/>
    <w:rsid w:val="00A902C1"/>
    <w:rsid w:val="00A94D82"/>
    <w:rsid w:val="00A95A42"/>
    <w:rsid w:val="00A96986"/>
    <w:rsid w:val="00AA050F"/>
    <w:rsid w:val="00AA05B4"/>
    <w:rsid w:val="00AA09BC"/>
    <w:rsid w:val="00AA12DD"/>
    <w:rsid w:val="00AA27AE"/>
    <w:rsid w:val="00AA2A68"/>
    <w:rsid w:val="00AA35D6"/>
    <w:rsid w:val="00AA6A9D"/>
    <w:rsid w:val="00AA7E77"/>
    <w:rsid w:val="00AB18BE"/>
    <w:rsid w:val="00AB24AB"/>
    <w:rsid w:val="00AB2B2F"/>
    <w:rsid w:val="00AB32FD"/>
    <w:rsid w:val="00AB4CA9"/>
    <w:rsid w:val="00AC0F6E"/>
    <w:rsid w:val="00AC1055"/>
    <w:rsid w:val="00AC21D8"/>
    <w:rsid w:val="00AC39F8"/>
    <w:rsid w:val="00AC3A34"/>
    <w:rsid w:val="00AC3C71"/>
    <w:rsid w:val="00AC43B7"/>
    <w:rsid w:val="00AC4C04"/>
    <w:rsid w:val="00AC6596"/>
    <w:rsid w:val="00AC6861"/>
    <w:rsid w:val="00AC6DC0"/>
    <w:rsid w:val="00AD0169"/>
    <w:rsid w:val="00AD0645"/>
    <w:rsid w:val="00AD067B"/>
    <w:rsid w:val="00AD34D3"/>
    <w:rsid w:val="00AD49FA"/>
    <w:rsid w:val="00AD57CB"/>
    <w:rsid w:val="00AD5907"/>
    <w:rsid w:val="00AD6830"/>
    <w:rsid w:val="00AE13CE"/>
    <w:rsid w:val="00AE1D8E"/>
    <w:rsid w:val="00AE2E6E"/>
    <w:rsid w:val="00AE33AB"/>
    <w:rsid w:val="00AE6B45"/>
    <w:rsid w:val="00AE7EB4"/>
    <w:rsid w:val="00AF0C1E"/>
    <w:rsid w:val="00AF3739"/>
    <w:rsid w:val="00AF4250"/>
    <w:rsid w:val="00AF4E0E"/>
    <w:rsid w:val="00AF56C6"/>
    <w:rsid w:val="00AF66A5"/>
    <w:rsid w:val="00B010FD"/>
    <w:rsid w:val="00B0113D"/>
    <w:rsid w:val="00B02446"/>
    <w:rsid w:val="00B034A0"/>
    <w:rsid w:val="00B04B4C"/>
    <w:rsid w:val="00B04DAC"/>
    <w:rsid w:val="00B06CA5"/>
    <w:rsid w:val="00B10853"/>
    <w:rsid w:val="00B11CDD"/>
    <w:rsid w:val="00B129A1"/>
    <w:rsid w:val="00B14CA3"/>
    <w:rsid w:val="00B15547"/>
    <w:rsid w:val="00B15E6E"/>
    <w:rsid w:val="00B17DDE"/>
    <w:rsid w:val="00B216F7"/>
    <w:rsid w:val="00B22B23"/>
    <w:rsid w:val="00B2328B"/>
    <w:rsid w:val="00B257B8"/>
    <w:rsid w:val="00B278D3"/>
    <w:rsid w:val="00B316C1"/>
    <w:rsid w:val="00B31BC0"/>
    <w:rsid w:val="00B31F11"/>
    <w:rsid w:val="00B32B88"/>
    <w:rsid w:val="00B330A4"/>
    <w:rsid w:val="00B34013"/>
    <w:rsid w:val="00B352D9"/>
    <w:rsid w:val="00B36F7B"/>
    <w:rsid w:val="00B404CA"/>
    <w:rsid w:val="00B47D11"/>
    <w:rsid w:val="00B503DB"/>
    <w:rsid w:val="00B514E9"/>
    <w:rsid w:val="00B52A22"/>
    <w:rsid w:val="00B54A41"/>
    <w:rsid w:val="00B56090"/>
    <w:rsid w:val="00B561A0"/>
    <w:rsid w:val="00B56872"/>
    <w:rsid w:val="00B56DBF"/>
    <w:rsid w:val="00B570AB"/>
    <w:rsid w:val="00B578BC"/>
    <w:rsid w:val="00B57BED"/>
    <w:rsid w:val="00B60BD0"/>
    <w:rsid w:val="00B636E8"/>
    <w:rsid w:val="00B679A5"/>
    <w:rsid w:val="00B71555"/>
    <w:rsid w:val="00B73B22"/>
    <w:rsid w:val="00B73DC2"/>
    <w:rsid w:val="00B775F6"/>
    <w:rsid w:val="00B776DC"/>
    <w:rsid w:val="00B77EF9"/>
    <w:rsid w:val="00B8127D"/>
    <w:rsid w:val="00B819CE"/>
    <w:rsid w:val="00B819F1"/>
    <w:rsid w:val="00B81B69"/>
    <w:rsid w:val="00B8353B"/>
    <w:rsid w:val="00B8467D"/>
    <w:rsid w:val="00B8474D"/>
    <w:rsid w:val="00B84D02"/>
    <w:rsid w:val="00B8774D"/>
    <w:rsid w:val="00B903CC"/>
    <w:rsid w:val="00B90CEE"/>
    <w:rsid w:val="00B923D5"/>
    <w:rsid w:val="00B92EE6"/>
    <w:rsid w:val="00B96E81"/>
    <w:rsid w:val="00B978EC"/>
    <w:rsid w:val="00B97904"/>
    <w:rsid w:val="00BA07E0"/>
    <w:rsid w:val="00BA0DEE"/>
    <w:rsid w:val="00BA33E4"/>
    <w:rsid w:val="00BA3D0F"/>
    <w:rsid w:val="00BB0348"/>
    <w:rsid w:val="00BB0C96"/>
    <w:rsid w:val="00BB114F"/>
    <w:rsid w:val="00BB1DE5"/>
    <w:rsid w:val="00BB1E9B"/>
    <w:rsid w:val="00BB2F39"/>
    <w:rsid w:val="00BB3A7C"/>
    <w:rsid w:val="00BB3CA6"/>
    <w:rsid w:val="00BB7E31"/>
    <w:rsid w:val="00BC11E9"/>
    <w:rsid w:val="00BC2005"/>
    <w:rsid w:val="00BC2261"/>
    <w:rsid w:val="00BC4725"/>
    <w:rsid w:val="00BC6010"/>
    <w:rsid w:val="00BC62B7"/>
    <w:rsid w:val="00BC7CB7"/>
    <w:rsid w:val="00BD1C4D"/>
    <w:rsid w:val="00BD32F8"/>
    <w:rsid w:val="00BD54EC"/>
    <w:rsid w:val="00BD646A"/>
    <w:rsid w:val="00BD6840"/>
    <w:rsid w:val="00BD6C72"/>
    <w:rsid w:val="00BD73EC"/>
    <w:rsid w:val="00BE018E"/>
    <w:rsid w:val="00BE17DA"/>
    <w:rsid w:val="00BE2614"/>
    <w:rsid w:val="00BE413B"/>
    <w:rsid w:val="00BE524E"/>
    <w:rsid w:val="00BE5CA5"/>
    <w:rsid w:val="00BE614B"/>
    <w:rsid w:val="00BE7A23"/>
    <w:rsid w:val="00BF3318"/>
    <w:rsid w:val="00BF35D7"/>
    <w:rsid w:val="00BF45B1"/>
    <w:rsid w:val="00BF497C"/>
    <w:rsid w:val="00BF4BAC"/>
    <w:rsid w:val="00BF60E0"/>
    <w:rsid w:val="00BF670F"/>
    <w:rsid w:val="00BF73BD"/>
    <w:rsid w:val="00C008A2"/>
    <w:rsid w:val="00C01627"/>
    <w:rsid w:val="00C0446F"/>
    <w:rsid w:val="00C07C4A"/>
    <w:rsid w:val="00C1008C"/>
    <w:rsid w:val="00C10B00"/>
    <w:rsid w:val="00C126E4"/>
    <w:rsid w:val="00C139AD"/>
    <w:rsid w:val="00C139CF"/>
    <w:rsid w:val="00C142AE"/>
    <w:rsid w:val="00C14949"/>
    <w:rsid w:val="00C14C97"/>
    <w:rsid w:val="00C15B86"/>
    <w:rsid w:val="00C15D53"/>
    <w:rsid w:val="00C179D6"/>
    <w:rsid w:val="00C200D4"/>
    <w:rsid w:val="00C20EF9"/>
    <w:rsid w:val="00C218DB"/>
    <w:rsid w:val="00C2287D"/>
    <w:rsid w:val="00C239A8"/>
    <w:rsid w:val="00C24D86"/>
    <w:rsid w:val="00C2553E"/>
    <w:rsid w:val="00C25E87"/>
    <w:rsid w:val="00C2690A"/>
    <w:rsid w:val="00C31141"/>
    <w:rsid w:val="00C33C47"/>
    <w:rsid w:val="00C34875"/>
    <w:rsid w:val="00C353F0"/>
    <w:rsid w:val="00C4291D"/>
    <w:rsid w:val="00C437D6"/>
    <w:rsid w:val="00C43DDA"/>
    <w:rsid w:val="00C44CB0"/>
    <w:rsid w:val="00C45F1D"/>
    <w:rsid w:val="00C47510"/>
    <w:rsid w:val="00C51341"/>
    <w:rsid w:val="00C52C73"/>
    <w:rsid w:val="00C531CF"/>
    <w:rsid w:val="00C544E3"/>
    <w:rsid w:val="00C547FD"/>
    <w:rsid w:val="00C559C1"/>
    <w:rsid w:val="00C57B32"/>
    <w:rsid w:val="00C60D98"/>
    <w:rsid w:val="00C61084"/>
    <w:rsid w:val="00C610A4"/>
    <w:rsid w:val="00C619BC"/>
    <w:rsid w:val="00C61CDC"/>
    <w:rsid w:val="00C63127"/>
    <w:rsid w:val="00C6411D"/>
    <w:rsid w:val="00C65139"/>
    <w:rsid w:val="00C65C6A"/>
    <w:rsid w:val="00C66957"/>
    <w:rsid w:val="00C66BA8"/>
    <w:rsid w:val="00C673D2"/>
    <w:rsid w:val="00C6772A"/>
    <w:rsid w:val="00C71DA3"/>
    <w:rsid w:val="00C73F4A"/>
    <w:rsid w:val="00C762EC"/>
    <w:rsid w:val="00C80106"/>
    <w:rsid w:val="00C806B4"/>
    <w:rsid w:val="00C8114E"/>
    <w:rsid w:val="00C81807"/>
    <w:rsid w:val="00C81E90"/>
    <w:rsid w:val="00C8315B"/>
    <w:rsid w:val="00C83E22"/>
    <w:rsid w:val="00C84F66"/>
    <w:rsid w:val="00C851AC"/>
    <w:rsid w:val="00C85B1C"/>
    <w:rsid w:val="00C85BBA"/>
    <w:rsid w:val="00C90FEB"/>
    <w:rsid w:val="00C92BBC"/>
    <w:rsid w:val="00C93450"/>
    <w:rsid w:val="00C97E24"/>
    <w:rsid w:val="00CA004A"/>
    <w:rsid w:val="00CA12CE"/>
    <w:rsid w:val="00CA3CE1"/>
    <w:rsid w:val="00CA5CBD"/>
    <w:rsid w:val="00CA5FEF"/>
    <w:rsid w:val="00CB073D"/>
    <w:rsid w:val="00CB3293"/>
    <w:rsid w:val="00CB4418"/>
    <w:rsid w:val="00CB5017"/>
    <w:rsid w:val="00CB54F3"/>
    <w:rsid w:val="00CB5D48"/>
    <w:rsid w:val="00CB7FC6"/>
    <w:rsid w:val="00CC1CE3"/>
    <w:rsid w:val="00CC2313"/>
    <w:rsid w:val="00CC3EE8"/>
    <w:rsid w:val="00CC42B9"/>
    <w:rsid w:val="00CC47EA"/>
    <w:rsid w:val="00CC61CB"/>
    <w:rsid w:val="00CC697B"/>
    <w:rsid w:val="00CC6C1F"/>
    <w:rsid w:val="00CC794D"/>
    <w:rsid w:val="00CD27EF"/>
    <w:rsid w:val="00CD5E0C"/>
    <w:rsid w:val="00CD69CA"/>
    <w:rsid w:val="00CD6F66"/>
    <w:rsid w:val="00CD7B8A"/>
    <w:rsid w:val="00CE0B99"/>
    <w:rsid w:val="00CE1311"/>
    <w:rsid w:val="00CE4B9B"/>
    <w:rsid w:val="00CE5656"/>
    <w:rsid w:val="00CF17B6"/>
    <w:rsid w:val="00CF3C3C"/>
    <w:rsid w:val="00CF4FC4"/>
    <w:rsid w:val="00CF596E"/>
    <w:rsid w:val="00CF73AC"/>
    <w:rsid w:val="00CF7890"/>
    <w:rsid w:val="00D00144"/>
    <w:rsid w:val="00D00C67"/>
    <w:rsid w:val="00D00C89"/>
    <w:rsid w:val="00D01ACF"/>
    <w:rsid w:val="00D0267A"/>
    <w:rsid w:val="00D03D43"/>
    <w:rsid w:val="00D03E43"/>
    <w:rsid w:val="00D05524"/>
    <w:rsid w:val="00D0614E"/>
    <w:rsid w:val="00D0702B"/>
    <w:rsid w:val="00D07C77"/>
    <w:rsid w:val="00D1021E"/>
    <w:rsid w:val="00D14D97"/>
    <w:rsid w:val="00D15741"/>
    <w:rsid w:val="00D1790B"/>
    <w:rsid w:val="00D202E6"/>
    <w:rsid w:val="00D21919"/>
    <w:rsid w:val="00D21BE0"/>
    <w:rsid w:val="00D226A3"/>
    <w:rsid w:val="00D228BC"/>
    <w:rsid w:val="00D229E0"/>
    <w:rsid w:val="00D22DF1"/>
    <w:rsid w:val="00D234AA"/>
    <w:rsid w:val="00D2623F"/>
    <w:rsid w:val="00D27BE1"/>
    <w:rsid w:val="00D310CC"/>
    <w:rsid w:val="00D313BA"/>
    <w:rsid w:val="00D32415"/>
    <w:rsid w:val="00D32DC7"/>
    <w:rsid w:val="00D35588"/>
    <w:rsid w:val="00D372FB"/>
    <w:rsid w:val="00D425A9"/>
    <w:rsid w:val="00D45462"/>
    <w:rsid w:val="00D4661A"/>
    <w:rsid w:val="00D50F27"/>
    <w:rsid w:val="00D5133D"/>
    <w:rsid w:val="00D5281D"/>
    <w:rsid w:val="00D546F4"/>
    <w:rsid w:val="00D555E7"/>
    <w:rsid w:val="00D559F1"/>
    <w:rsid w:val="00D56977"/>
    <w:rsid w:val="00D573DF"/>
    <w:rsid w:val="00D60B70"/>
    <w:rsid w:val="00D623DC"/>
    <w:rsid w:val="00D631E6"/>
    <w:rsid w:val="00D63231"/>
    <w:rsid w:val="00D664B0"/>
    <w:rsid w:val="00D66784"/>
    <w:rsid w:val="00D66806"/>
    <w:rsid w:val="00D6794C"/>
    <w:rsid w:val="00D70345"/>
    <w:rsid w:val="00D70F84"/>
    <w:rsid w:val="00D720D8"/>
    <w:rsid w:val="00D74AF8"/>
    <w:rsid w:val="00D75089"/>
    <w:rsid w:val="00D7565F"/>
    <w:rsid w:val="00D7708D"/>
    <w:rsid w:val="00D806BF"/>
    <w:rsid w:val="00D807F1"/>
    <w:rsid w:val="00D82609"/>
    <w:rsid w:val="00D830C2"/>
    <w:rsid w:val="00D85801"/>
    <w:rsid w:val="00D85DDC"/>
    <w:rsid w:val="00D87F73"/>
    <w:rsid w:val="00D90A59"/>
    <w:rsid w:val="00D93164"/>
    <w:rsid w:val="00D944D0"/>
    <w:rsid w:val="00D95CB0"/>
    <w:rsid w:val="00D97009"/>
    <w:rsid w:val="00DA09F2"/>
    <w:rsid w:val="00DA14AC"/>
    <w:rsid w:val="00DA17D7"/>
    <w:rsid w:val="00DA2BC5"/>
    <w:rsid w:val="00DA3CA4"/>
    <w:rsid w:val="00DB01C9"/>
    <w:rsid w:val="00DB0CF8"/>
    <w:rsid w:val="00DB0F1E"/>
    <w:rsid w:val="00DB53D8"/>
    <w:rsid w:val="00DB569D"/>
    <w:rsid w:val="00DB5797"/>
    <w:rsid w:val="00DB6A61"/>
    <w:rsid w:val="00DC09C5"/>
    <w:rsid w:val="00DC0DB3"/>
    <w:rsid w:val="00DC0E0E"/>
    <w:rsid w:val="00DC1CC8"/>
    <w:rsid w:val="00DC2B22"/>
    <w:rsid w:val="00DC2CE3"/>
    <w:rsid w:val="00DC335C"/>
    <w:rsid w:val="00DC520A"/>
    <w:rsid w:val="00DC5C1A"/>
    <w:rsid w:val="00DC7A51"/>
    <w:rsid w:val="00DD1CBC"/>
    <w:rsid w:val="00DD1D16"/>
    <w:rsid w:val="00DD1D17"/>
    <w:rsid w:val="00DD43CF"/>
    <w:rsid w:val="00DD4926"/>
    <w:rsid w:val="00DD63D6"/>
    <w:rsid w:val="00DD6815"/>
    <w:rsid w:val="00DD6945"/>
    <w:rsid w:val="00DE0C91"/>
    <w:rsid w:val="00DE1C04"/>
    <w:rsid w:val="00DE3F88"/>
    <w:rsid w:val="00DE402D"/>
    <w:rsid w:val="00DE40E2"/>
    <w:rsid w:val="00DE5773"/>
    <w:rsid w:val="00DE5BF0"/>
    <w:rsid w:val="00DE64EC"/>
    <w:rsid w:val="00DE6865"/>
    <w:rsid w:val="00DE6E48"/>
    <w:rsid w:val="00DE7197"/>
    <w:rsid w:val="00DE719B"/>
    <w:rsid w:val="00DE7CDF"/>
    <w:rsid w:val="00DF1500"/>
    <w:rsid w:val="00DF15C7"/>
    <w:rsid w:val="00DF19FB"/>
    <w:rsid w:val="00DF1DB8"/>
    <w:rsid w:val="00DF3B85"/>
    <w:rsid w:val="00DF3F00"/>
    <w:rsid w:val="00DF4027"/>
    <w:rsid w:val="00DF4CB7"/>
    <w:rsid w:val="00DF513B"/>
    <w:rsid w:val="00DF5AE2"/>
    <w:rsid w:val="00DF6601"/>
    <w:rsid w:val="00DF6ADC"/>
    <w:rsid w:val="00DF7229"/>
    <w:rsid w:val="00E01231"/>
    <w:rsid w:val="00E03D77"/>
    <w:rsid w:val="00E0461F"/>
    <w:rsid w:val="00E04E12"/>
    <w:rsid w:val="00E06BF4"/>
    <w:rsid w:val="00E13AD9"/>
    <w:rsid w:val="00E17682"/>
    <w:rsid w:val="00E2072A"/>
    <w:rsid w:val="00E22A67"/>
    <w:rsid w:val="00E238C8"/>
    <w:rsid w:val="00E24E62"/>
    <w:rsid w:val="00E265CC"/>
    <w:rsid w:val="00E27212"/>
    <w:rsid w:val="00E27578"/>
    <w:rsid w:val="00E3431F"/>
    <w:rsid w:val="00E36E4B"/>
    <w:rsid w:val="00E4038E"/>
    <w:rsid w:val="00E417AD"/>
    <w:rsid w:val="00E417D8"/>
    <w:rsid w:val="00E4264E"/>
    <w:rsid w:val="00E443E1"/>
    <w:rsid w:val="00E449D6"/>
    <w:rsid w:val="00E45175"/>
    <w:rsid w:val="00E45821"/>
    <w:rsid w:val="00E4594B"/>
    <w:rsid w:val="00E509D9"/>
    <w:rsid w:val="00E51407"/>
    <w:rsid w:val="00E51913"/>
    <w:rsid w:val="00E5198C"/>
    <w:rsid w:val="00E523A0"/>
    <w:rsid w:val="00E544CC"/>
    <w:rsid w:val="00E5461F"/>
    <w:rsid w:val="00E55DBF"/>
    <w:rsid w:val="00E578F1"/>
    <w:rsid w:val="00E57A05"/>
    <w:rsid w:val="00E57D5E"/>
    <w:rsid w:val="00E6134A"/>
    <w:rsid w:val="00E62EB6"/>
    <w:rsid w:val="00E64CB2"/>
    <w:rsid w:val="00E6503D"/>
    <w:rsid w:val="00E66195"/>
    <w:rsid w:val="00E66289"/>
    <w:rsid w:val="00E67114"/>
    <w:rsid w:val="00E70C78"/>
    <w:rsid w:val="00E73BEB"/>
    <w:rsid w:val="00E74C1A"/>
    <w:rsid w:val="00E752F6"/>
    <w:rsid w:val="00E75D9B"/>
    <w:rsid w:val="00E77CDE"/>
    <w:rsid w:val="00E77DFC"/>
    <w:rsid w:val="00E77F8A"/>
    <w:rsid w:val="00E80471"/>
    <w:rsid w:val="00E8277F"/>
    <w:rsid w:val="00E83AF8"/>
    <w:rsid w:val="00E83D6C"/>
    <w:rsid w:val="00E8442C"/>
    <w:rsid w:val="00E8489D"/>
    <w:rsid w:val="00E856B6"/>
    <w:rsid w:val="00E8674E"/>
    <w:rsid w:val="00E87D8E"/>
    <w:rsid w:val="00E90CE1"/>
    <w:rsid w:val="00E912DD"/>
    <w:rsid w:val="00E93107"/>
    <w:rsid w:val="00E9353C"/>
    <w:rsid w:val="00E95E05"/>
    <w:rsid w:val="00E967B3"/>
    <w:rsid w:val="00E97132"/>
    <w:rsid w:val="00EA7FD5"/>
    <w:rsid w:val="00EB04B7"/>
    <w:rsid w:val="00EB218B"/>
    <w:rsid w:val="00EB2721"/>
    <w:rsid w:val="00EB4409"/>
    <w:rsid w:val="00EB5698"/>
    <w:rsid w:val="00EB5BB9"/>
    <w:rsid w:val="00EB6AC6"/>
    <w:rsid w:val="00EB6F16"/>
    <w:rsid w:val="00EB7178"/>
    <w:rsid w:val="00EC3B00"/>
    <w:rsid w:val="00EC50AB"/>
    <w:rsid w:val="00EC6A06"/>
    <w:rsid w:val="00ED0F5C"/>
    <w:rsid w:val="00ED1AC2"/>
    <w:rsid w:val="00ED3217"/>
    <w:rsid w:val="00ED38DD"/>
    <w:rsid w:val="00ED3909"/>
    <w:rsid w:val="00ED4838"/>
    <w:rsid w:val="00ED5C5A"/>
    <w:rsid w:val="00ED6D7C"/>
    <w:rsid w:val="00ED7B7B"/>
    <w:rsid w:val="00EE022A"/>
    <w:rsid w:val="00EE04FA"/>
    <w:rsid w:val="00EE1112"/>
    <w:rsid w:val="00EE18B7"/>
    <w:rsid w:val="00EE1C21"/>
    <w:rsid w:val="00EE26AD"/>
    <w:rsid w:val="00EE4679"/>
    <w:rsid w:val="00EE524F"/>
    <w:rsid w:val="00EE5876"/>
    <w:rsid w:val="00EE6450"/>
    <w:rsid w:val="00EE725C"/>
    <w:rsid w:val="00EE72E2"/>
    <w:rsid w:val="00EE7622"/>
    <w:rsid w:val="00EF02AA"/>
    <w:rsid w:val="00EF3B12"/>
    <w:rsid w:val="00EF67C7"/>
    <w:rsid w:val="00F00AD1"/>
    <w:rsid w:val="00F00E2D"/>
    <w:rsid w:val="00F0370A"/>
    <w:rsid w:val="00F043B9"/>
    <w:rsid w:val="00F06DDA"/>
    <w:rsid w:val="00F0712C"/>
    <w:rsid w:val="00F136AC"/>
    <w:rsid w:val="00F1390F"/>
    <w:rsid w:val="00F14C7C"/>
    <w:rsid w:val="00F14FA9"/>
    <w:rsid w:val="00F151CA"/>
    <w:rsid w:val="00F151DF"/>
    <w:rsid w:val="00F15269"/>
    <w:rsid w:val="00F22192"/>
    <w:rsid w:val="00F22711"/>
    <w:rsid w:val="00F2360F"/>
    <w:rsid w:val="00F24D3D"/>
    <w:rsid w:val="00F2611F"/>
    <w:rsid w:val="00F26271"/>
    <w:rsid w:val="00F30069"/>
    <w:rsid w:val="00F30D9A"/>
    <w:rsid w:val="00F31C3F"/>
    <w:rsid w:val="00F32933"/>
    <w:rsid w:val="00F347B5"/>
    <w:rsid w:val="00F35252"/>
    <w:rsid w:val="00F36329"/>
    <w:rsid w:val="00F37DB0"/>
    <w:rsid w:val="00F40AFA"/>
    <w:rsid w:val="00F41398"/>
    <w:rsid w:val="00F41634"/>
    <w:rsid w:val="00F43D6D"/>
    <w:rsid w:val="00F452A2"/>
    <w:rsid w:val="00F45B83"/>
    <w:rsid w:val="00F46156"/>
    <w:rsid w:val="00F46958"/>
    <w:rsid w:val="00F4775F"/>
    <w:rsid w:val="00F505AD"/>
    <w:rsid w:val="00F50A8D"/>
    <w:rsid w:val="00F531B3"/>
    <w:rsid w:val="00F535AA"/>
    <w:rsid w:val="00F548BC"/>
    <w:rsid w:val="00F54CFE"/>
    <w:rsid w:val="00F54F18"/>
    <w:rsid w:val="00F60B7C"/>
    <w:rsid w:val="00F619F1"/>
    <w:rsid w:val="00F620B5"/>
    <w:rsid w:val="00F64A87"/>
    <w:rsid w:val="00F67197"/>
    <w:rsid w:val="00F70644"/>
    <w:rsid w:val="00F70B66"/>
    <w:rsid w:val="00F72841"/>
    <w:rsid w:val="00F73D72"/>
    <w:rsid w:val="00F75FEB"/>
    <w:rsid w:val="00F7776C"/>
    <w:rsid w:val="00F80B6D"/>
    <w:rsid w:val="00F842E4"/>
    <w:rsid w:val="00F84E4E"/>
    <w:rsid w:val="00F85D37"/>
    <w:rsid w:val="00F85E45"/>
    <w:rsid w:val="00F87BF6"/>
    <w:rsid w:val="00F91297"/>
    <w:rsid w:val="00F933F4"/>
    <w:rsid w:val="00F937A4"/>
    <w:rsid w:val="00F9425F"/>
    <w:rsid w:val="00F95BE4"/>
    <w:rsid w:val="00F97980"/>
    <w:rsid w:val="00F97A1F"/>
    <w:rsid w:val="00FA5B4D"/>
    <w:rsid w:val="00FA6001"/>
    <w:rsid w:val="00FA7998"/>
    <w:rsid w:val="00FA7E5E"/>
    <w:rsid w:val="00FB1FE2"/>
    <w:rsid w:val="00FB33AC"/>
    <w:rsid w:val="00FB374D"/>
    <w:rsid w:val="00FB37C2"/>
    <w:rsid w:val="00FB39F5"/>
    <w:rsid w:val="00FB4FED"/>
    <w:rsid w:val="00FB58E5"/>
    <w:rsid w:val="00FB69B9"/>
    <w:rsid w:val="00FB6F3A"/>
    <w:rsid w:val="00FB7A14"/>
    <w:rsid w:val="00FC0C4E"/>
    <w:rsid w:val="00FC1F44"/>
    <w:rsid w:val="00FC2011"/>
    <w:rsid w:val="00FD0F1F"/>
    <w:rsid w:val="00FD3CB5"/>
    <w:rsid w:val="00FD51B4"/>
    <w:rsid w:val="00FD5281"/>
    <w:rsid w:val="00FD548F"/>
    <w:rsid w:val="00FE3C32"/>
    <w:rsid w:val="00FE4393"/>
    <w:rsid w:val="00FE455A"/>
    <w:rsid w:val="00FE50BE"/>
    <w:rsid w:val="00FE642E"/>
    <w:rsid w:val="00FE6780"/>
    <w:rsid w:val="00FE6D04"/>
    <w:rsid w:val="00FE7C8E"/>
    <w:rsid w:val="00FF05FE"/>
    <w:rsid w:val="00FF27CE"/>
    <w:rsid w:val="00FF3392"/>
    <w:rsid w:val="00FF36A1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682EB"/>
  <w15:chartTrackingRefBased/>
  <w15:docId w15:val="{95C0F451-177C-4A25-9D19-F4796F08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DFC"/>
  </w:style>
  <w:style w:type="paragraph" w:styleId="Heading3">
    <w:name w:val="heading 3"/>
    <w:basedOn w:val="Normal"/>
    <w:link w:val="Heading3Char"/>
    <w:uiPriority w:val="9"/>
    <w:qFormat/>
    <w:rsid w:val="000458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CA3"/>
    <w:pPr>
      <w:ind w:left="720"/>
      <w:contextualSpacing/>
    </w:pPr>
  </w:style>
  <w:style w:type="table" w:styleId="TableGrid">
    <w:name w:val="Table Grid"/>
    <w:basedOn w:val="TableNormal"/>
    <w:uiPriority w:val="39"/>
    <w:rsid w:val="00B83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35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03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3FE"/>
  </w:style>
  <w:style w:type="paragraph" w:styleId="Footer">
    <w:name w:val="footer"/>
    <w:basedOn w:val="Normal"/>
    <w:link w:val="FooterChar"/>
    <w:uiPriority w:val="99"/>
    <w:unhideWhenUsed/>
    <w:rsid w:val="004B03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3FE"/>
  </w:style>
  <w:style w:type="character" w:styleId="CommentReference">
    <w:name w:val="annotation reference"/>
    <w:basedOn w:val="DefaultParagraphFont"/>
    <w:uiPriority w:val="99"/>
    <w:semiHidden/>
    <w:unhideWhenUsed/>
    <w:rsid w:val="00FE6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4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4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1C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1C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4E6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04582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60FA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77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F75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61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7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3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7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10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3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95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0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31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9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78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5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7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6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4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0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2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7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7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51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931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25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105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67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339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91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69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98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5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81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139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17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155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12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3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80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5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781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31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674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782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62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368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948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087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19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70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1484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834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036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81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175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034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8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87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448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684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570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684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12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306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153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4042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88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21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00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998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65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318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7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53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181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336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01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7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68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79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128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9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8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14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679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120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27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182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3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05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9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6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2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6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1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7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94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5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84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4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28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29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47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28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7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53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46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2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55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9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2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32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51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7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14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9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4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7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70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9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2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26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8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82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7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8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5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5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45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16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96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96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64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5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9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1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06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5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08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5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6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5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7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28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1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2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0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5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8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54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2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25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8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1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3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4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0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3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8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10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0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9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5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8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32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29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3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7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3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93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1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1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03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19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4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9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76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7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18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7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82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52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9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9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23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0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038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276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2308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829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9368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8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99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5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9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8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0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7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0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0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4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9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6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7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1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2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6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1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63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9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16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169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80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6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182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50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465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636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67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631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8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208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71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82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87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42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259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793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9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66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89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8925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55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949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19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95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8123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66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737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90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68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0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21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761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544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359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7084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598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94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95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84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744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778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347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4213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39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990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1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12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23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05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721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46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11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98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494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25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16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8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055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87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48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5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373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235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779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8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7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00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6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1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2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34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76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1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6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18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8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5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473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0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31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1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3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7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36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67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04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6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9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3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2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7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24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36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0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72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66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0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1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8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2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3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82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9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55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19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85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16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9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6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1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1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1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2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4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4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3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83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7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5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2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05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76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5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53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1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2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3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7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5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8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03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6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8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6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6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05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1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1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5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0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3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89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2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43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7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16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75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7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85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93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0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6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4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53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2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9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9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95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2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14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49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1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3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3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26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5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8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1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6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9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6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8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92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7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60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13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47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1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16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26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3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13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00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65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47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5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9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9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4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0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1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41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4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2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46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472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5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4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7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36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4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29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2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6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2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5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2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32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1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0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7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6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6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89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3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04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8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1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61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63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07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9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9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2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31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47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3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33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2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8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17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16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60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5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97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35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7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0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90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0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7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7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8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5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2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5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10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8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9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jfb.1520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8637/jss.v067.i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A105E-E192-4B1C-BC4E-81FEA0060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F</dc:creator>
  <cp:keywords/>
  <dc:description/>
  <cp:lastModifiedBy>Ruaidhri Forrester</cp:lastModifiedBy>
  <cp:revision>3</cp:revision>
  <dcterms:created xsi:type="dcterms:W3CDTF">2024-08-19T10:14:00Z</dcterms:created>
  <dcterms:modified xsi:type="dcterms:W3CDTF">2024-08-19T10:15:00Z</dcterms:modified>
</cp:coreProperties>
</file>